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022EC5" w14:textId="198B3DC4" w:rsidR="00C11A62" w:rsidRPr="00AF5C08" w:rsidRDefault="00CD378D" w:rsidP="00D71E65">
      <w:pPr>
        <w:jc w:val="center"/>
        <w:rPr>
          <w:rFonts w:ascii="Arial" w:hAnsi="Arial" w:cs="Arial"/>
          <w:b/>
          <w:sz w:val="20"/>
          <w:szCs w:val="20"/>
        </w:rPr>
      </w:pPr>
      <w:r w:rsidRPr="00AF5C08">
        <w:rPr>
          <w:rFonts w:ascii="Arial" w:hAnsi="Arial" w:cs="Arial"/>
          <w:b/>
          <w:sz w:val="20"/>
          <w:szCs w:val="20"/>
        </w:rPr>
        <w:t xml:space="preserve">Table </w:t>
      </w:r>
      <w:r w:rsidR="00505EBA" w:rsidRPr="00AF5C08">
        <w:rPr>
          <w:rFonts w:ascii="Arial" w:hAnsi="Arial" w:cs="Arial"/>
          <w:b/>
          <w:sz w:val="20"/>
          <w:szCs w:val="20"/>
        </w:rPr>
        <w:t>S</w:t>
      </w:r>
      <w:r w:rsidR="00AF5C08" w:rsidRPr="00AF5C08">
        <w:rPr>
          <w:rFonts w:ascii="Arial" w:hAnsi="Arial" w:cs="Arial"/>
          <w:b/>
          <w:sz w:val="20"/>
          <w:szCs w:val="20"/>
        </w:rPr>
        <w:t>6</w:t>
      </w:r>
      <w:r w:rsidR="00505EBA" w:rsidRPr="00AF5C08">
        <w:rPr>
          <w:rFonts w:ascii="Arial" w:hAnsi="Arial" w:cs="Arial"/>
          <w:b/>
          <w:sz w:val="20"/>
          <w:szCs w:val="20"/>
        </w:rPr>
        <w:t>.</w:t>
      </w:r>
      <w:r w:rsidRPr="00AF5C08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="00505EBA" w:rsidRPr="00AF5C08">
        <w:rPr>
          <w:rFonts w:ascii="Arial" w:hAnsi="Arial" w:cs="Arial"/>
          <w:b/>
          <w:sz w:val="20"/>
          <w:szCs w:val="20"/>
        </w:rPr>
        <w:t>Clonality</w:t>
      </w:r>
      <w:proofErr w:type="spellEnd"/>
      <w:r w:rsidR="00505EBA" w:rsidRPr="00AF5C08">
        <w:rPr>
          <w:rFonts w:ascii="Arial" w:hAnsi="Arial" w:cs="Arial"/>
          <w:b/>
          <w:sz w:val="20"/>
          <w:szCs w:val="20"/>
        </w:rPr>
        <w:t xml:space="preserve"> of HTLV-1 infected cells at different time poin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3"/>
        <w:gridCol w:w="671"/>
        <w:gridCol w:w="2085"/>
        <w:gridCol w:w="739"/>
        <w:gridCol w:w="739"/>
        <w:gridCol w:w="559"/>
        <w:gridCol w:w="841"/>
        <w:gridCol w:w="761"/>
        <w:gridCol w:w="976"/>
      </w:tblGrid>
      <w:tr w:rsidR="00D765AB" w:rsidRPr="00AF5C08" w14:paraId="4E0EEAB4" w14:textId="358C7C12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91CD3" w14:textId="77777777" w:rsidR="00D765AB" w:rsidRPr="00AF5C08" w:rsidRDefault="00D765AB" w:rsidP="00CA0D8D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Patient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39BA6" w14:textId="13822AFF" w:rsidR="00D765AB" w:rsidRPr="00AF5C08" w:rsidRDefault="00AF5C08" w:rsidP="00CA0D8D">
            <w:pPr>
              <w:widowControl/>
              <w:ind w:rightChars="50" w:right="120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716B4" w14:textId="1C4BDD6E" w:rsidR="00D765AB" w:rsidRPr="00AF5C08" w:rsidRDefault="00AF5C08" w:rsidP="00AF5C08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Integration sites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1FB0A" w14:textId="35A88174" w:rsidR="00D765AB" w:rsidRPr="00AF5C08" w:rsidRDefault="00D765AB" w:rsidP="00CA0D8D">
            <w:pPr>
              <w:ind w:rightChars="50" w:right="120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D4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20CF3" w14:textId="382F95BB" w:rsidR="00D765AB" w:rsidRPr="00AF5C08" w:rsidRDefault="00D765AB" w:rsidP="00CA0D8D">
            <w:pPr>
              <w:ind w:rightChars="50" w:right="120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D8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6AD95" w14:textId="6FB1C92F" w:rsidR="00D765AB" w:rsidRPr="00AF5C08" w:rsidRDefault="00D765AB" w:rsidP="00CA0D8D">
            <w:pPr>
              <w:ind w:rightChars="50" w:right="120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40D4E" w14:textId="51545B22" w:rsidR="00D765AB" w:rsidRPr="00AF5C08" w:rsidRDefault="00D765AB" w:rsidP="00CA0D8D">
            <w:pPr>
              <w:ind w:rightChars="50" w:right="120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Mono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1B609" w14:textId="253400D7" w:rsidR="00D765AB" w:rsidRPr="00AF5C08" w:rsidRDefault="00D765AB" w:rsidP="00CA0D8D">
            <w:pPr>
              <w:ind w:rightChars="50" w:right="120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spell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Neut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D25F6" w14:textId="77777777" w:rsidR="00CA0D8D" w:rsidRPr="00AF5C08" w:rsidRDefault="00D765AB" w:rsidP="00CA0D8D">
            <w:pPr>
              <w:ind w:rightChars="50" w:right="120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spell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Neut</w:t>
            </w:r>
            <w:proofErr w:type="spellEnd"/>
          </w:p>
          <w:p w14:paraId="69807CBA" w14:textId="1E162968" w:rsidR="00D765AB" w:rsidRPr="00AF5C08" w:rsidRDefault="00D765AB" w:rsidP="00CA0D8D">
            <w:pPr>
              <w:ind w:rightChars="50" w:right="120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(1year)</w:t>
            </w:r>
          </w:p>
        </w:tc>
      </w:tr>
      <w:tr w:rsidR="00D765AB" w:rsidRPr="00AF5C08" w14:paraId="6B19E652" w14:textId="013DE2A3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EEA23" w14:textId="0DCD529D" w:rsidR="00D765AB" w:rsidRPr="00AF5C08" w:rsidRDefault="00D765AB" w:rsidP="00D808BE">
            <w:pPr>
              <w:tabs>
                <w:tab w:val="left" w:pos="1578"/>
              </w:tabs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</w:t>
            </w:r>
            <w:r w:rsidR="00CA0D8D" w:rsidRPr="00AF5C08">
              <w:rPr>
                <w:rFonts w:ascii="Arial" w:hAnsi="Arial" w:cs="Arial"/>
                <w:sz w:val="20"/>
                <w:szCs w:val="20"/>
              </w:rPr>
              <w:t>/TSP</w:t>
            </w:r>
            <w:r w:rsidR="00AF5C08" w:rsidRPr="00AF5C08">
              <w:rPr>
                <w:rFonts w:ascii="Arial" w:hAnsi="Arial" w:cs="Arial"/>
                <w:sz w:val="20"/>
                <w:szCs w:val="20"/>
              </w:rPr>
              <w:t>#</w:t>
            </w:r>
            <w:r w:rsidRPr="00AF5C0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790606" w14:textId="77777777" w:rsidR="00D765AB" w:rsidRPr="00AF5C08" w:rsidRDefault="00D765AB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E8EEB2" w14:textId="77777777" w:rsidR="00D765AB" w:rsidRPr="00AF5C08" w:rsidRDefault="00D765AB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3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35065190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AECDAA" w14:textId="35628A34" w:rsidR="00D765AB" w:rsidRPr="00AF5C08" w:rsidRDefault="00D765AB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B48975" w14:textId="1F63C696" w:rsidR="00D765AB" w:rsidRPr="00AF5C08" w:rsidRDefault="00D765AB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7B9684" w14:textId="3A5C518C" w:rsidR="00D765AB" w:rsidRPr="00AF5C08" w:rsidRDefault="00D765AB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02D88A" w14:textId="656E9EFB" w:rsidR="00D765AB" w:rsidRPr="00AF5C08" w:rsidRDefault="00D765AB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7C6378" w14:textId="2EC3075C" w:rsidR="00D765AB" w:rsidRPr="00AF5C08" w:rsidRDefault="00D765AB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2C2C61" w14:textId="5133B530" w:rsidR="00D765AB" w:rsidRPr="00AF5C08" w:rsidRDefault="00D765AB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9</w:t>
            </w:r>
          </w:p>
        </w:tc>
      </w:tr>
      <w:tr w:rsidR="00695B66" w:rsidRPr="00AF5C08" w14:paraId="20572993" w14:textId="3FAF62AD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5D8D0" w14:textId="1D675B47" w:rsidR="00695B66" w:rsidRPr="00AF5C08" w:rsidRDefault="00695B66" w:rsidP="00C11A62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7B9BAD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0FF5D8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1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1058804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7343DC" w14:textId="656C43C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0A0757" w14:textId="3C88E67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D8B84A" w14:textId="4CE8EAD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1ECA31" w14:textId="784A721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ACB020" w14:textId="41EDE5D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695932" w14:textId="4341C42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35</w:t>
            </w:r>
          </w:p>
        </w:tc>
      </w:tr>
      <w:tr w:rsidR="00695B66" w:rsidRPr="00AF5C08" w14:paraId="690835DA" w14:textId="528F9E8B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2B887" w14:textId="3165DD8D" w:rsidR="00695B66" w:rsidRPr="00AF5C08" w:rsidRDefault="00695B66" w:rsidP="00C11A62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CE01DC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2A4790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7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78983325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ED62EC" w14:textId="33E18BB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DD98A3" w14:textId="57CDC50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001AF8" w14:textId="3A2BF4B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55772F" w14:textId="2D4136A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18A190" w14:textId="6E1704C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C209FE" w14:textId="2EDD404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695B66" w:rsidRPr="00AF5C08" w14:paraId="6BC7842C" w14:textId="31064AC3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6E487" w14:textId="3C812267" w:rsidR="00695B66" w:rsidRPr="00AF5C08" w:rsidRDefault="00695B66" w:rsidP="00C11A62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7A044E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040884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7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21320041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7369C5" w14:textId="77B97CD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DA9883" w14:textId="0C6A835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BD905C" w14:textId="3D1864B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F73A8F" w14:textId="1A020AB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4678DD" w14:textId="3A92209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6EED7C" w14:textId="593CA40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695B66" w:rsidRPr="00AF5C08" w14:paraId="0AB3CBA6" w14:textId="0F99954D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66C1E" w14:textId="1B4C4CAF" w:rsidR="00695B66" w:rsidRPr="00AF5C08" w:rsidRDefault="00695B66" w:rsidP="00C11A62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0E9689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B1E53A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2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74674108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A6B381" w14:textId="23DF6A5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705DE4" w14:textId="688542A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E09F47" w14:textId="74A0F70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C698BB" w14:textId="152A7F5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878697" w14:textId="0364C52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0169FE" w14:textId="2D9A7E5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695B66" w:rsidRPr="00AF5C08" w14:paraId="6A88729C" w14:textId="5B4BDF88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8503C" w14:textId="59269470" w:rsidR="00695B66" w:rsidRPr="00AF5C08" w:rsidRDefault="00695B66" w:rsidP="00C11A62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4AD8BA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69239F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4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43001842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47CBFE" w14:textId="04E9DD7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6DBC11" w14:textId="5E3AC35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40556C" w14:textId="3EB7C01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9634DA" w14:textId="5788B87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102245" w14:textId="4E0A343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CB4F55" w14:textId="51CB78A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695B66" w:rsidRPr="00AF5C08" w14:paraId="21E5B86E" w14:textId="7AAF2B12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1C170" w14:textId="3819813D" w:rsidR="00695B66" w:rsidRPr="00AF5C08" w:rsidRDefault="00695B66" w:rsidP="00C11A62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869557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1C1887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9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50721954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E5B695" w14:textId="1C20934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427AB1" w14:textId="3E83EA7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D193A2" w14:textId="02D1460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ED7859" w14:textId="547CC57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9A6B47" w14:textId="119433C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143E69" w14:textId="7BCB1DA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695B66" w:rsidRPr="00AF5C08" w14:paraId="6E19D578" w14:textId="7CAB1922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10F15" w14:textId="457FDC93" w:rsidR="00695B66" w:rsidRPr="00AF5C08" w:rsidRDefault="00695B66" w:rsidP="00C11A62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0C582B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9F44A8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8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88265102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45559D" w14:textId="44E1F61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E25CF5" w14:textId="273128E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3008BB" w14:textId="67A3FE2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96F398" w14:textId="5B2AF1E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1EE614" w14:textId="43934F9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F02922" w14:textId="613E6D1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695B66" w:rsidRPr="00AF5C08" w14:paraId="36D229FE" w14:textId="7A66D9E2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F40EC" w14:textId="553DBDF4" w:rsidR="00695B66" w:rsidRPr="00AF5C08" w:rsidRDefault="00695B66" w:rsidP="00D765AB">
            <w:pPr>
              <w:tabs>
                <w:tab w:val="left" w:pos="1578"/>
              </w:tabs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0A7FF6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DC05A9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6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27838814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4FEB30" w14:textId="0389DA7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4801AF" w14:textId="222A09D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86AEED" w14:textId="675C142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44D16B" w14:textId="66875DF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0DF483" w14:textId="4EF5013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C1BFD1" w14:textId="3933DF1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695B66" w:rsidRPr="00AF5C08" w14:paraId="06C6A162" w14:textId="61E8938F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1CA05" w14:textId="3CAD2F94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CFE600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B77314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3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13130374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D05F0A" w14:textId="578CAF6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E48778" w14:textId="3F85C05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94A913" w14:textId="354C9BB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988A04" w14:textId="0F43493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653445" w14:textId="338E6F3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71BE99" w14:textId="2616A63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695B66" w:rsidRPr="00AF5C08" w14:paraId="1C762F04" w14:textId="50A9D1C4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9DB49" w14:textId="5B0716DB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CE3938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75C794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4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59101268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79E8F1" w14:textId="3AC4F28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D6CAB0" w14:textId="1F1CF8A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2787E7" w14:textId="549F1FE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ED5B60" w14:textId="44B9783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8FEEDA" w14:textId="68E7D54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E13268" w14:textId="50A2356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695B66" w:rsidRPr="00AF5C08" w14:paraId="54A03FB5" w14:textId="63579054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67368" w14:textId="3A04C473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B65D83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2E2077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0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52916386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F6835E" w14:textId="30C4260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5CE45E" w14:textId="185E3B0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6E0738" w14:textId="2630AD9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3979F0" w14:textId="2249B78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15F98F" w14:textId="21CFC03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48CA79" w14:textId="3BC222A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695B66" w:rsidRPr="00AF5C08" w14:paraId="0378A3C1" w14:textId="508C4345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8F1BA" w14:textId="63F1310A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1E206C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CE9D63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0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66811159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5E1BC3" w14:textId="22B2025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DB2808" w14:textId="46348DC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B956D3" w14:textId="52A8AFB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426EE0" w14:textId="0195714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931B63" w14:textId="389233C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FD9A90" w14:textId="6421E3F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695B66" w:rsidRPr="00AF5C08" w14:paraId="1271AA31" w14:textId="2F1F60C1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ECCD9" w14:textId="36F32E7D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758158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EFBEA6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3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68123438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04F7DF" w14:textId="5CABC27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4F7669" w14:textId="7FE672A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F6D077" w14:textId="17944D6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F05B22" w14:textId="403F9CB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F1C10F" w14:textId="4EEBB0C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CF88CE" w14:textId="2DA0B27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695B66" w:rsidRPr="00AF5C08" w14:paraId="6C8A90C9" w14:textId="71C0259E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AE302" w14:textId="2A4B53CB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0388F6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AA18E9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2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54634118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056889" w14:textId="4A069F3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7F9B62" w14:textId="391D01B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F51FC5" w14:textId="69300AB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480309" w14:textId="13561FA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300B35" w14:textId="593110A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7015FB" w14:textId="61AD4F0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695B66" w:rsidRPr="00AF5C08" w14:paraId="55843AD2" w14:textId="2E083A7E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16FAD" w14:textId="26DA592E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85EEAD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2250D9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4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25423836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F4396E" w14:textId="38B7776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1EDEA7" w14:textId="61C8D4F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7E14CC" w14:textId="3D99589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D97D4C" w14:textId="7B47B18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82D3D2" w14:textId="016D5F2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B8B471" w14:textId="4D6A160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695B66" w:rsidRPr="00AF5C08" w14:paraId="1AB3B1C7" w14:textId="24EEFD2A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167A6" w14:textId="219C09A9" w:rsidR="00695B66" w:rsidRPr="00AF5C08" w:rsidRDefault="00695B66" w:rsidP="00D765AB">
            <w:pPr>
              <w:tabs>
                <w:tab w:val="left" w:pos="1578"/>
              </w:tabs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823196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B4F8A5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6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22598571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9AB3E8" w14:textId="73B58EF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A048CC" w14:textId="569F1E2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814723" w14:textId="1D82186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B14FE7" w14:textId="22F3870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8590C5" w14:textId="161227D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72EAE1" w14:textId="7D50368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695B66" w:rsidRPr="00AF5C08" w14:paraId="66673271" w14:textId="76A9A389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7DEFB" w14:textId="7A2B6AF6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F22C28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94E6CE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4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31585400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2DCD70" w14:textId="52C1BB8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EE4492" w14:textId="0BC52C1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E0ED6D" w14:textId="003724F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A2BF72" w14:textId="106E722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49FDC3" w14:textId="61DE92C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F3AAE4" w14:textId="0D174D3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695B66" w:rsidRPr="00AF5C08" w14:paraId="2E91774F" w14:textId="72EFCADC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70F71" w14:textId="6EB36603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E8153A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832E3B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X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18428738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0ED266" w14:textId="7CA7108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F682B4" w14:textId="127D6A3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DC6D77" w14:textId="3CA7DEC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7DF3E3" w14:textId="1471065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4399A1" w14:textId="29C93AF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46588C" w14:textId="705B548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695B66" w:rsidRPr="00AF5C08" w14:paraId="4BCAD1D0" w14:textId="49BFF22A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ADE6E" w14:textId="735D6AA9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53D56F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2FFB5D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1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10928548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5B8BA7" w14:textId="23FCF0F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90D72F" w14:textId="4411FAD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075439" w14:textId="6D9994F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8AAC84" w14:textId="4EFB822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B7AF2A" w14:textId="470732D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BA001C" w14:textId="3421696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695B66" w:rsidRPr="00AF5C08" w14:paraId="5A6D4B30" w14:textId="71A31D9E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FE6CA" w14:textId="61D1D30C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A5AD86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FEB4DD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1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75762578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93708C" w14:textId="7F1FFE1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9564A6" w14:textId="3A51303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7BF773" w14:textId="37C305B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3DDF2E" w14:textId="4EEB9E3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2BCB18" w14:textId="39C5CA0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B4225F" w14:textId="102B205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695B66" w:rsidRPr="00AF5C08" w14:paraId="2DAF436E" w14:textId="2E97669D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A6687" w14:textId="499A64BA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6C06B6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4A3A67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7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28806395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A4F800" w14:textId="07593CE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9F88D7" w14:textId="0FED5BE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D48F97" w14:textId="2531051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425BB9" w14:textId="0D80FD8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95A413" w14:textId="4DD7357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484F2F" w14:textId="13B7F59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695B66" w:rsidRPr="00AF5C08" w14:paraId="77A9D63D" w14:textId="4E126FC0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AADC6" w14:textId="43170697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A96477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7FF368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20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6377119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D5DA06" w14:textId="79AF9E1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F987FF" w14:textId="70FBEC7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457DE0" w14:textId="4474C5B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962729" w14:textId="54A27EB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85AD25" w14:textId="5E40E86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560300" w14:textId="2BCD5E8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695B66" w:rsidRPr="00AF5C08" w14:paraId="04721F52" w14:textId="62BDEBAB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CCCEF" w14:textId="6564B295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9EC085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4C8409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6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0649640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46036F" w14:textId="6A41681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75F162" w14:textId="556BEFF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AC13A7" w14:textId="0E46E27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A61E1D" w14:textId="0C54126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3878E7" w14:textId="6B98329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06E2B4" w14:textId="146D5D2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695B66" w:rsidRPr="00AF5C08" w14:paraId="0F6B022F" w14:textId="4233D63A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83C4C" w14:textId="6323F543" w:rsidR="00695B66" w:rsidRPr="00AF5C08" w:rsidRDefault="00695B66" w:rsidP="00D765AB">
            <w:pPr>
              <w:tabs>
                <w:tab w:val="left" w:pos="1578"/>
              </w:tabs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9DE93C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094A0F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8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07456232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883F97" w14:textId="40466F7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D0CC2B" w14:textId="2123056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3358AD" w14:textId="229C2A2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C215EF" w14:textId="64DF931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5050FF" w14:textId="63C55D8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AE49CF" w14:textId="7248147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695B66" w:rsidRPr="00AF5C08" w14:paraId="21D3A210" w14:textId="0E5262C5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F8BA9" w14:textId="75850432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DD89EA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00C6B2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1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86183140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80F465" w14:textId="5FC7541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7A5ECC" w14:textId="5548270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CCCFEB" w14:textId="7A55264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4A7496" w14:textId="28E6CD8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E28635" w14:textId="6C85F6B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A3C782" w14:textId="31FD6EA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695B66" w:rsidRPr="00AF5C08" w14:paraId="7BC22390" w14:textId="6B297295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CFBFB" w14:textId="0AFEF1D8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5BA08D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2B2F4C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3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54417902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E87B99" w14:textId="267C15F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A6F33C" w14:textId="75F7E6F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808EFE" w14:textId="567C5AF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4B63E5" w14:textId="3999857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F9FCE1" w14:textId="545E855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1DAC5A" w14:textId="281B8E7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695B66" w:rsidRPr="00AF5C08" w14:paraId="5424BD72" w14:textId="7D69B3A9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B4AEA" w14:textId="7190B2B9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D5D9BC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0EDC43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14832549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73E51D" w14:textId="78C2423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E37B32" w14:textId="7502059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7C056D" w14:textId="4C15A68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5C0FC8" w14:textId="1A38974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E9EAD6" w14:textId="1020A54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1E58B9" w14:textId="39107BF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695B66" w:rsidRPr="00AF5C08" w14:paraId="15D27402" w14:textId="363E94A3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4A6B7" w14:textId="57255971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FC8E54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ECE9CF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20185300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AAE1FB" w14:textId="2209C07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3FE458" w14:textId="4D5280C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16FBAB" w14:textId="4DFBCF9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0A7ACA" w14:textId="78E7711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FD198F" w14:textId="5A26AA8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D90C7B" w14:textId="2F4F94E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695B66" w:rsidRPr="00AF5C08" w14:paraId="101E17E6" w14:textId="36C0874D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920FB" w14:textId="4EE5362A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lastRenderedPageBreak/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33161F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E49467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8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77222706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CE5B7C" w14:textId="5798013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8A2C55" w14:textId="7D95D04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D78765" w14:textId="639A22B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BC93DB" w14:textId="039EEBA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E181E8" w14:textId="2B1A0D1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136CCB" w14:textId="769EA3C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695B66" w:rsidRPr="00AF5C08" w14:paraId="06AD05DA" w14:textId="6B4156B9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79C48" w14:textId="4A5BDB99" w:rsidR="00695B66" w:rsidRPr="00AF5C08" w:rsidRDefault="00695B66" w:rsidP="00D765AB">
            <w:pPr>
              <w:tabs>
                <w:tab w:val="left" w:pos="1578"/>
              </w:tabs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836C2C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D98AC1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8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98013473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2E982C" w14:textId="46349EB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0C136E" w14:textId="23D6927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CC80D0" w14:textId="0D1BD05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E29949" w14:textId="249F11C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3C9901" w14:textId="1BDC963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A8F323" w14:textId="422DB7D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695B66" w:rsidRPr="00AF5C08" w14:paraId="5899259C" w14:textId="20847057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639DD" w14:textId="41045D77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A69991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5E380D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3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44620925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9657EA" w14:textId="09080D2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770DAB" w14:textId="04123AE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8FF8A1" w14:textId="6567139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BE775B" w14:textId="2DE2912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06EF3A" w14:textId="24877EE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D67F4B" w14:textId="557C0FA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695B66" w:rsidRPr="00AF5C08" w14:paraId="49DCDF6D" w14:textId="26DE10E0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4B82D" w14:textId="5F8272BF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5A5C69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97D540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3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61057374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A020AA" w14:textId="172BCD8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8DA313" w14:textId="7F407AA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C5F230" w14:textId="0820937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2D574F" w14:textId="43A4F3F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0277C1" w14:textId="74E60C8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3A36CB" w14:textId="1C2F218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695B66" w:rsidRPr="00AF5C08" w14:paraId="5858D428" w14:textId="4454E648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43702" w14:textId="2A790565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6F1C79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A41224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21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41207246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6CE736" w14:textId="0744B1D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857860" w14:textId="14FFDBE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05373E" w14:textId="409228A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77C2FF" w14:textId="3792415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B9EA12" w14:textId="1110778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133E83" w14:textId="1B34625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695B66" w:rsidRPr="00AF5C08" w14:paraId="76C514E6" w14:textId="6551DFB6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FDDA4" w14:textId="7FD0BEC4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76D7FC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48BE9A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X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25443284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7CB653" w14:textId="61E0264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692A5B" w14:textId="4882512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14B3C6" w14:textId="27C1703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6EEC6E" w14:textId="4DE7354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C21433" w14:textId="035C1E6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0024D5" w14:textId="20DD27B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695B66" w:rsidRPr="00AF5C08" w14:paraId="6E1BDEFC" w14:textId="4D91BF71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FBE9C" w14:textId="0633658F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000E4F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31C9EB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X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31804935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01F916" w14:textId="25F96C2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12008E" w14:textId="164CFE4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7496BA" w14:textId="562A714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041FCF" w14:textId="5E4E63A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355883" w14:textId="703E1EA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6A3780" w14:textId="0C218B1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695B66" w:rsidRPr="00AF5C08" w14:paraId="738840E2" w14:textId="64E02774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6669B" w14:textId="7CCBD844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DB0D78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A0812C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6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49953520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6854DE" w14:textId="70646FA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DAC719" w14:textId="6FB4439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C16E20" w14:textId="744E2AF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48BF04" w14:textId="2190CDC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BC0609" w14:textId="1AA4D7D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567405" w14:textId="47995B9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695B66" w:rsidRPr="00AF5C08" w14:paraId="0557137B" w14:textId="3DADA65A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E1E61" w14:textId="3334A72F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5047E0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E25803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7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42296504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FC90A2" w14:textId="2A9A0DF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7E3AA3" w14:textId="674D611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15B8B1" w14:textId="7CB64EF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AE790E" w14:textId="4B68272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FCBF4B" w14:textId="5FC01B8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D3AFEC" w14:textId="0E49C68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695B66" w:rsidRPr="00AF5C08" w14:paraId="6766F755" w14:textId="5910D9C8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3057C" w14:textId="05FE80EE" w:rsidR="00695B66" w:rsidRPr="00AF5C08" w:rsidRDefault="00695B66" w:rsidP="00D765AB">
            <w:pPr>
              <w:tabs>
                <w:tab w:val="left" w:pos="1578"/>
              </w:tabs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4661E7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26BE80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9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69187500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64F568" w14:textId="70E555D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4A91A9" w14:textId="39D357B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DED641" w14:textId="318695A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1AA460" w14:textId="57BBC2F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F4C395" w14:textId="2CD6CD6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7FC0D1" w14:textId="7DA4CA9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695B66" w:rsidRPr="00AF5C08" w14:paraId="2DBF7E30" w14:textId="1E151919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B78FA" w14:textId="0FA4EF8C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CD0DC0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954D33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0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60513442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071636" w14:textId="49B2826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D8EEEC" w14:textId="7930E7F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33488B" w14:textId="254DF5F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EE39EB" w14:textId="63190C5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198ECD" w14:textId="0770DB9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70A1A2" w14:textId="72708B2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695B66" w:rsidRPr="00AF5C08" w14:paraId="48982305" w14:textId="3DF59D9E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8B70E" w14:textId="45869378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734FBB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C682E3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0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8314930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31C57D" w14:textId="730B506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24C5BC" w14:textId="5FACDA5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5635C2" w14:textId="4893E90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94C4B9" w14:textId="16929B0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EBE3DA" w14:textId="3D52299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AC811B" w14:textId="3440D74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695B66" w:rsidRPr="00AF5C08" w14:paraId="4ADFD625" w14:textId="7EE19FF4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44784" w14:textId="56D4329E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B85E7B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0D721F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5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38085057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406AC4" w14:textId="1E91391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3ED8A7" w14:textId="10A6517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31B6E4" w14:textId="3ACE93D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0EA9CF" w14:textId="701A731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FE5EF1" w14:textId="29932E6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C247DB" w14:textId="4EED9A1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695B66" w:rsidRPr="00AF5C08" w14:paraId="6B363A91" w14:textId="284B6BE9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71CD7" w14:textId="25A6B0F1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8A1DF3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ABD5CF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X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39172261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0F6DE8" w14:textId="43EFCC1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90E052" w14:textId="0FF4C9B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043492" w14:textId="2900429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439D9E" w14:textId="766C076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67D7B9" w14:textId="411270D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778AD4" w14:textId="47A01AF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695B66" w:rsidRPr="00AF5C08" w14:paraId="7C0B9CD0" w14:textId="3515E845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1BAC0" w14:textId="06DEC35A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1604C9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C24CDE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75827595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2CEF88" w14:textId="4AAC59A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7A1B26" w14:textId="4328396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C84786" w14:textId="3094418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7279AE" w14:textId="7DA7AB0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4DE39C" w14:textId="17FF453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7C5F48" w14:textId="7CF431F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695B66" w:rsidRPr="00AF5C08" w14:paraId="7FCF8767" w14:textId="52601A2F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BD24B" w14:textId="2AF91735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0F7577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1A377C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213810482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22F952" w14:textId="7E8141D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9BF545" w14:textId="0FA5C09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D73A5D" w14:textId="096257D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3627DB" w14:textId="14D991C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E3AB75" w14:textId="5CB7D29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D94C6C" w14:textId="580C529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695B66" w:rsidRPr="00AF5C08" w14:paraId="15AF8D8F" w14:textId="6A55B2C8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A882E" w14:textId="30FC18FB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974006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8014EC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80085212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A6EDFB" w14:textId="1F18E37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64C444" w14:textId="403B55C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B81878" w14:textId="66EC95C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AADAB0" w14:textId="4E2D950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EC676E" w14:textId="473064C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B8A3E8" w14:textId="0DF7BB7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695B66" w:rsidRPr="00AF5C08" w14:paraId="29FA3F45" w14:textId="6A74E1C8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6690A" w14:textId="52572F06" w:rsidR="00695B66" w:rsidRPr="00AF5C08" w:rsidRDefault="00695B66" w:rsidP="00D765AB">
            <w:pPr>
              <w:tabs>
                <w:tab w:val="left" w:pos="1578"/>
              </w:tabs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88600D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D9AE23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84018661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5D3694" w14:textId="6691954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6A3EBD" w14:textId="042A22C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822961" w14:textId="2E6E9A4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EA542F" w14:textId="4E93C0D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8DF45A" w14:textId="24531E4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06A214" w14:textId="4C80313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695B66" w:rsidRPr="00AF5C08" w14:paraId="3BDE01B8" w14:textId="1684ACBD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A09A5" w14:textId="75B3CAD9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30AEAC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A9CB02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4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21223590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4E18F8" w14:textId="3B3A5EB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FF8D09" w14:textId="07648C9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4F7C73" w14:textId="2D627BD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170F27" w14:textId="57ED152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697800" w14:textId="6EFF3E0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E38F78" w14:textId="6FB231E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695B66" w:rsidRPr="00AF5C08" w14:paraId="75E14206" w14:textId="0703F35F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4D4C6" w14:textId="0D79E697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937D1C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335218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5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55386718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9F45E9" w14:textId="574736E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CFBF44" w14:textId="4395696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C0BA26" w14:textId="5AF9A35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4FBEFD" w14:textId="7F089DC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CDB03E" w14:textId="1401AC3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9C31E5" w14:textId="6B37F9E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695B66" w:rsidRPr="00AF5C08" w14:paraId="10181C46" w14:textId="2C32E261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EE22E" w14:textId="188FD6CC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27DE3F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85E111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5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80871886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1633C1" w14:textId="40972FE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65F6D1" w14:textId="6C53A7D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92F25D" w14:textId="050685D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6B3A06" w14:textId="1B95E32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0AC939" w14:textId="5D3DC2F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2361F4" w14:textId="76AA12C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695B66" w:rsidRPr="00AF5C08" w14:paraId="6813C9C0" w14:textId="6371A8C0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16DC5" w14:textId="612FFC77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DCC4DB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78D86D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1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24894022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4A5C85" w14:textId="11A0400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17D2C1" w14:textId="37F5DA4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3FA930" w14:textId="7846978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30824A" w14:textId="14438C2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39DEE9" w14:textId="7D9B564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63C929" w14:textId="1063E74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695B66" w:rsidRPr="00AF5C08" w14:paraId="027F604A" w14:textId="0128E398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FCA20" w14:textId="08F54F74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6A25BB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367DA7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1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81596650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02AAD6" w14:textId="6F2470B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B5A5A9" w14:textId="42BD240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523605" w14:textId="5BEFE00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0740DD" w14:textId="746B14D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23C889" w14:textId="28193DB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AFEC74" w14:textId="72AD8DE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695B66" w:rsidRPr="00AF5C08" w14:paraId="6484D84D" w14:textId="300ED464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DAA95" w14:textId="45F5D009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A5FCB6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DC8FC8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6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58454064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B6ACE7" w14:textId="73C86EF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C3140D" w14:textId="393A0C6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B5CB09" w14:textId="77C4CA4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42A7C7" w14:textId="7789F66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0C1E23" w14:textId="6CBDC04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F6D2C9" w14:textId="14454FE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695B66" w:rsidRPr="00AF5C08" w14:paraId="79DB6E67" w14:textId="6F015207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AEA7F" w14:textId="023ABA45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B2F2E3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1CC5C1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20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56419024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FDE16A" w14:textId="34DAC47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155D5A" w14:textId="5B6BF26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DA96B7" w14:textId="36FBBC4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19B7C6" w14:textId="5AF032F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EA4EE4" w14:textId="56FA764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B4D95F" w14:textId="29DB4BB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695B66" w:rsidRPr="00AF5C08" w14:paraId="1DD31429" w14:textId="5503CAAE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757D5" w14:textId="2208AA1B" w:rsidR="00695B66" w:rsidRPr="00AF5C08" w:rsidRDefault="00695B66" w:rsidP="00D765AB">
            <w:pPr>
              <w:tabs>
                <w:tab w:val="left" w:pos="1578"/>
              </w:tabs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616E4D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D17DC7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21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4854173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840F72" w14:textId="48CBDCF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4932DB" w14:textId="54F6942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5AD613" w14:textId="09918D3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E511DE" w14:textId="4EF99DA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6B4C42" w14:textId="13E006E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8365C2" w14:textId="2880873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695B66" w:rsidRPr="00AF5C08" w14:paraId="763E4DBB" w14:textId="04E37036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92CB4" w14:textId="41729AC3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F4DDFD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F522A1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21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22374789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C6F342" w14:textId="61AE1CA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B124A6" w14:textId="52BA6F6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88127E" w14:textId="1F7C356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A8C90D" w14:textId="064B26F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9B9DD7" w14:textId="36AD357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548BF4" w14:textId="7A551A6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695B66" w:rsidRPr="00AF5C08" w14:paraId="66E7BE95" w14:textId="5A89DC4A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8F791" w14:textId="64A80A39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7E6099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4CAF24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21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23841471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96BAE2" w14:textId="613BBA3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59789A" w14:textId="56F8B36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233A00" w14:textId="7B7E80A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F1DBC8" w14:textId="509ECD0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800A5B" w14:textId="6CBB57E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D4FC1D" w14:textId="25495ED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695B66" w:rsidRPr="00AF5C08" w14:paraId="75D32F59" w14:textId="06D8E0B2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75768" w14:textId="1D9D0F51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312598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7C18E1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22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47871460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8C28C6" w14:textId="1CD1EFC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0C63E4" w14:textId="3FFD1A8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8AC632" w14:textId="62B1144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63455E" w14:textId="7A34DEF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52BC54" w14:textId="0C4C017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30BF64" w14:textId="178A7D1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695B66" w:rsidRPr="00AF5C08" w14:paraId="21077961" w14:textId="6E2B380A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C71B4" w14:textId="2D614B67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32D058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6FA486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X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56169257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AF559D" w14:textId="29AB49E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928D15" w14:textId="4D95BB7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152F08" w14:textId="1F8605D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6951D4" w14:textId="200E32D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7D37F0" w14:textId="3BB63B9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11DA3D" w14:textId="1E9B7B2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695B66" w:rsidRPr="00AF5C08" w14:paraId="7F72BD42" w14:textId="46EDFA5A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849C4" w14:textId="08967202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C2C1A4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8B7777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Y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2866505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43BDB8" w14:textId="5FFB0E0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4EFAAD" w14:textId="291032A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9D1159" w14:textId="7A36434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4105AB" w14:textId="7A3A2A4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E94F2A" w14:textId="295C500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AA1E45" w14:textId="71837B6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695B66" w:rsidRPr="00AF5C08" w14:paraId="68DE6E9A" w14:textId="43581329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3938C" w14:textId="0EA06410" w:rsidR="00695B66" w:rsidRPr="00AF5C08" w:rsidRDefault="00695B66" w:rsidP="00D765AB">
            <w:pPr>
              <w:tabs>
                <w:tab w:val="left" w:pos="1578"/>
              </w:tabs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D04464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DC84C6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214053082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E728A0" w14:textId="3FC22B9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3DB235" w14:textId="5803D22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4CA696" w14:textId="4A5D65D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8CB752" w14:textId="511D384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43EEE3" w14:textId="0257D3E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E3DA6C" w14:textId="7700372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95B66" w:rsidRPr="00AF5C08" w14:paraId="7876A19F" w14:textId="543F227F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5FF82" w14:textId="3A2B692B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lastRenderedPageBreak/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67F7D7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9BD63C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223756419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CE25B2" w14:textId="474378B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3D6BBD" w14:textId="147A879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33F9BD" w14:textId="084C100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D32662" w14:textId="7AFC8E0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04A4B8" w14:textId="0B55DC8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1B43FF" w14:textId="64DCFCF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95B66" w:rsidRPr="00AF5C08" w14:paraId="7E4F5C76" w14:textId="520C49A7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34B31" w14:textId="2E6E68AB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088F83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76600B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45852145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E7DD67" w14:textId="317E6EC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EEDE02" w14:textId="00366EA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1638AA" w14:textId="543CA67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EBA671" w14:textId="2DA4D55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750F54" w14:textId="660ACC9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727877" w14:textId="2D9AF6E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95B66" w:rsidRPr="00AF5C08" w14:paraId="687134B1" w14:textId="0E843D2F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B0C3C" w14:textId="5CB23DFD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312CE4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941187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53441789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13DF9B" w14:textId="6076A3F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1F46EC" w14:textId="63997DC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BC45D4" w14:textId="134EB46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BD0C17" w14:textId="3EB8F46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B78E72" w14:textId="5C1BDB6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2BE049" w14:textId="08F63FC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95B66" w:rsidRPr="00AF5C08" w14:paraId="44F8F543" w14:textId="68480A70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F6389" w14:textId="3D00F2E5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9A5490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AAF153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81153528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623070" w14:textId="49FA3E2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AFF4A9" w14:textId="4532A1B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CB3F8A" w14:textId="6B14DB5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42327B" w14:textId="2E035A9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CC301F" w14:textId="748C274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C55431" w14:textId="0E03C29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95B66" w:rsidRPr="00AF5C08" w14:paraId="35DC3758" w14:textId="633B9CB0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5EBC6" w14:textId="687308D1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92DC01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0EDA5E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3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63436806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02E786" w14:textId="329E603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81B337" w14:textId="07948B8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A93448" w14:textId="088C248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FE0ACF" w14:textId="6D39590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80C737" w14:textId="20E28A8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F6F152" w14:textId="47275BA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95B66" w:rsidRPr="00AF5C08" w14:paraId="01E89D6B" w14:textId="1C94810D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3F3B9" w14:textId="20261AA9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E9E85C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83D754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4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67302527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B855F3" w14:textId="508F906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A40254" w14:textId="401C5DE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DDC57C" w14:textId="3CC77C7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0758C7" w14:textId="24D7B41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2FB97C" w14:textId="5679897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279449" w14:textId="565406A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95B66" w:rsidRPr="00AF5C08" w14:paraId="20FCE938" w14:textId="71707B36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BB490" w14:textId="70D98BF9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7AD5FA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6FA43F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4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87282595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D7B00B" w14:textId="6A3FFE8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DC68EA" w14:textId="20D1F13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5B4CBA" w14:textId="38504B2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CD305F" w14:textId="358C2E3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A19A47" w14:textId="689184A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33C224" w14:textId="24CD29B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95B66" w:rsidRPr="00AF5C08" w14:paraId="1098C236" w14:textId="73AB9027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BC524" w14:textId="64DBD3B4" w:rsidR="00695B66" w:rsidRPr="00AF5C08" w:rsidRDefault="00695B66" w:rsidP="00D765AB">
            <w:pPr>
              <w:tabs>
                <w:tab w:val="left" w:pos="1578"/>
              </w:tabs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16A79C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28C19F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7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48279834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F442B7" w14:textId="4B40F3F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7E98B5" w14:textId="1EE8787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A7C2AC" w14:textId="47AD631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2497D7" w14:textId="21EF315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48A8A0" w14:textId="1A87652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C62767" w14:textId="7064AC1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95B66" w:rsidRPr="00AF5C08" w14:paraId="50777319" w14:textId="27E24EF2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F561A" w14:textId="60559128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76FE09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FC69E6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9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2152098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BCC325" w14:textId="4833E88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EC978E" w14:textId="58EEFAF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F14D58" w14:textId="2CDD533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9C2274" w14:textId="23E7867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217C25" w14:textId="020F16C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FB5A0E" w14:textId="0C643A6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95B66" w:rsidRPr="00AF5C08" w14:paraId="35F995EC" w14:textId="58BA9125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7580F" w14:textId="4DAE9388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49DFFD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22AAA6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1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06758849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853323" w14:textId="12586F4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4B6573" w14:textId="42C5441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1255BB" w14:textId="0B7FD0D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0D73FF" w14:textId="25C2B55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817809" w14:textId="10722D8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5F0BEA" w14:textId="0A3F145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95B66" w:rsidRPr="00AF5C08" w14:paraId="0C83431F" w14:textId="4158D0D2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93CB3" w14:textId="3D5EA6BE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9A812E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5ABFF7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1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24737889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77E5A0" w14:textId="7967A91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0AC30F" w14:textId="7A6E8B3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FBB7DA" w14:textId="64256A2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515730" w14:textId="0831C41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6D57FE" w14:textId="4D04A8A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4FE6B4" w14:textId="3C9ACE6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95B66" w:rsidRPr="00AF5C08" w14:paraId="13135E71" w14:textId="1F5235C6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2AE51" w14:textId="732F94CC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D619CA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A83559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3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42699193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2F1CDC" w14:textId="1E43EAA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644A38" w14:textId="7853282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A51674" w14:textId="6094008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C86D8A" w14:textId="0D6F55A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EC4FF5" w14:textId="3A00D27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E5B11E" w14:textId="4151E86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95B66" w:rsidRPr="00AF5C08" w14:paraId="682A155E" w14:textId="19C88A9E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AD6FC" w14:textId="036C44C8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B67BC1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B67EC6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3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62651098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02B017" w14:textId="6EEFF04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FE6F2F" w14:textId="3C987F9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6F7A08" w14:textId="01D6C3C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9D978A" w14:textId="2C65497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98D709" w14:textId="10F2AE7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7A8426" w14:textId="3A051D7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95B66" w:rsidRPr="00AF5C08" w14:paraId="3655A7CA" w14:textId="202C7ADA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2B421" w14:textId="6B976B12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452EED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262B3D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3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70800458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844B99" w14:textId="112218C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4D6570" w14:textId="5F36DAB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FE6118" w14:textId="45F15BF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1B7D06" w14:textId="05FF58A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EFDA3F" w14:textId="5446A72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71B6E3" w14:textId="1047D66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95B66" w:rsidRPr="00AF5C08" w14:paraId="48DDA0D5" w14:textId="56821D6C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2C80D" w14:textId="2AF37725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916221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6E69CD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4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06354174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6E5436" w14:textId="143EA5E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C45700" w14:textId="6B238CC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0C7B6E" w14:textId="7D9622B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2C956A" w14:textId="76A049F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4A9D2C" w14:textId="70B61FD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AF94D8" w14:textId="49FBA64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95B66" w:rsidRPr="00AF5C08" w14:paraId="1F9EA42F" w14:textId="62EE0FCA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FF087" w14:textId="592E859B" w:rsidR="00695B66" w:rsidRPr="00AF5C08" w:rsidRDefault="00695B66" w:rsidP="00D765AB">
            <w:pPr>
              <w:tabs>
                <w:tab w:val="left" w:pos="1578"/>
              </w:tabs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6B737D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3A5368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5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77813334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A5E366" w14:textId="4DDFD31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FFE253" w14:textId="24AA48F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BBFF3D" w14:textId="11911AD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82FBDE" w14:textId="5F06DCB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C0AD86" w14:textId="33B3A05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E092BF" w14:textId="5BD9923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95B66" w:rsidRPr="00AF5C08" w14:paraId="7A7F854B" w14:textId="7F6A8578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D6C07" w14:textId="68C869DE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F610ED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F41968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22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47698578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D45FB3" w14:textId="30391B1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7BDC1B" w14:textId="26668A4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AB5C10" w14:textId="148A6BC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8BC54E" w14:textId="48BDCFC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E8D5FF" w14:textId="55E4E5F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8F55DD" w14:textId="309C71C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95B66" w:rsidRPr="00AF5C08" w14:paraId="661989B7" w14:textId="79DDD021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97846" w14:textId="6B924C54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F7C9CF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05BC67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X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09558669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AEA6A0" w14:textId="1C49BAA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237CC6" w14:textId="5CAB9D4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7D696E" w14:textId="06E5D1E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A24842" w14:textId="0E59DAE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D11356" w14:textId="62A5913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8681D1" w14:textId="71A4C57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95B66" w:rsidRPr="00AF5C08" w14:paraId="42C608A0" w14:textId="3C2F0445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52A90" w14:textId="668714D2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FEC488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C676BC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X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40710594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491AD3" w14:textId="5980F80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715770" w14:textId="7433A4B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9925B7" w14:textId="4A90CA7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880F2B" w14:textId="24EC6BA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B278CF" w14:textId="0920054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C3A0A2" w14:textId="1B46D8F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95B66" w:rsidRPr="00AF5C08" w14:paraId="431FF961" w14:textId="55F65153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5C58E" w14:textId="6736A21D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B8B3DA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D86ED1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2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76332237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836BDF" w14:textId="384CD0A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AA38E0" w14:textId="1E5E539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519A99" w14:textId="1409AD4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272933" w14:textId="72A75D1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9D512A" w14:textId="3649BF9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9ABB56" w14:textId="661552B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95B66" w:rsidRPr="00AF5C08" w14:paraId="610047D3" w14:textId="7C11B871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ED395" w14:textId="35F62CF8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F7D0B3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0E2723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2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80471984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3B6F24" w14:textId="7B1FC1C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05A453" w14:textId="041FF3D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E29987" w14:textId="2EC5F94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FD2D91" w14:textId="43C4703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8D1501" w14:textId="76B485E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DDBDF6" w14:textId="2F88DBC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95B66" w:rsidRPr="00AF5C08" w14:paraId="6F498BBC" w14:textId="2BCD6A66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048E2" w14:textId="4027F84A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890122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FD58EF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3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10239201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C1549E" w14:textId="0CD6603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0AA754" w14:textId="040805D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209136" w14:textId="67A67AD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42E553" w14:textId="6BDAD97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A60514" w14:textId="56FD402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779157" w14:textId="5BA0803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95B66" w:rsidRPr="00AF5C08" w14:paraId="769D58D7" w14:textId="400F789E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28D01" w14:textId="586D12B0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684AE2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0DB31E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3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63322269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D71F6C" w14:textId="12F80A5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C3C73D" w14:textId="4AF9574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F144C6" w14:textId="6334DC6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9F2FB1" w14:textId="455127A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F457EC" w14:textId="215E981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932037" w14:textId="5FE1A7B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95B66" w:rsidRPr="00AF5C08" w14:paraId="5133F0D5" w14:textId="2347AE28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6333C" w14:textId="6B72C1AD" w:rsidR="00695B66" w:rsidRPr="00AF5C08" w:rsidRDefault="00695B66" w:rsidP="00D765AB">
            <w:pPr>
              <w:tabs>
                <w:tab w:val="left" w:pos="1578"/>
              </w:tabs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C8337B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6BAF61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4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7141445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917F89" w14:textId="78FB19A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BC5288" w14:textId="4D06A1D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391280" w14:textId="589E28E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DB54E1" w14:textId="58CA5F6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934FAC" w14:textId="41B7C09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F0F5A6" w14:textId="1E03D73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95B66" w:rsidRPr="00AF5C08" w14:paraId="30475D33" w14:textId="2A0C8EDD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AF7FD" w14:textId="2C7CFE96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F8923B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0EBBCC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4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32879498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0F2FD7" w14:textId="637A0E6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816ED4" w14:textId="4CBDC26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89A843" w14:textId="595A766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CB9B74" w14:textId="1879325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E52EE2" w14:textId="35AC0D8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D1788C" w14:textId="3D1C1A4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95B66" w:rsidRPr="00AF5C08" w14:paraId="26E6914E" w14:textId="050A588C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F2A12" w14:textId="523F9A55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8DC562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DA406E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5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40062957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5BE216" w14:textId="207DE7B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6F876A" w14:textId="5008CCC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3F680A" w14:textId="3420765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1EFDA8" w14:textId="2EF3814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310F24" w14:textId="4BC0CE8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F3A37C" w14:textId="0335C61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95B66" w:rsidRPr="00AF5C08" w14:paraId="734A7BCA" w14:textId="35D3C7D4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132E7" w14:textId="6D10808C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EAB265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CA8484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6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24439268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223016" w14:textId="69F45C3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EA4DC2" w14:textId="33DBC57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A0D8B8" w14:textId="50DDD1F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950694" w14:textId="0D7C7A2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166CB2" w14:textId="43B1039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A5EC8E" w14:textId="2A733D4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95B66" w:rsidRPr="00AF5C08" w14:paraId="5B9FC347" w14:textId="3070C393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BEB4C" w14:textId="2D207A9D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FE8047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8BEA13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9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20898014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9BC95C" w14:textId="5FB02D9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7BA27B" w14:textId="2D18E5F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494C1C" w14:textId="200E2FD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D2E76C" w14:textId="3B850CD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BD6556" w14:textId="329752F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0BBCE2" w14:textId="774C521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95B66" w:rsidRPr="00AF5C08" w14:paraId="7C128566" w14:textId="6A5A2C2D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3559C" w14:textId="520CA756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C7FAD7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EEFAA6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9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41037631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86B135" w14:textId="21DA5AC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FDC3DC" w14:textId="3F3C21A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73C907" w14:textId="581368C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76B838" w14:textId="592C208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86243F" w14:textId="06B867A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5DA0C7" w14:textId="78227BE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95B66" w:rsidRPr="00AF5C08" w14:paraId="1C72C4A5" w14:textId="42EDB162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484C0" w14:textId="4A7C60F6" w:rsidR="00695B66" w:rsidRPr="00AF5C08" w:rsidRDefault="00695B66" w:rsidP="00D765AB">
            <w:pPr>
              <w:tabs>
                <w:tab w:val="left" w:pos="1578"/>
              </w:tabs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B5ACC3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B1AE26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9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45322854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1DE839" w14:textId="1EE9340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660E5F" w14:textId="156BBD2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DEDD2C" w14:textId="3EED1A8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A0F6AE" w14:textId="40658EA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D5B848" w14:textId="6BE12A1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BAD432" w14:textId="3AADBF0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95B66" w:rsidRPr="00AF5C08" w14:paraId="0E32500A" w14:textId="216B429B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EA370" w14:textId="20A0AB97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00F40D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9F7402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9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93912503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3C4693" w14:textId="76E5CAC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D6E5F8" w14:textId="01E50B5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C8A91E" w14:textId="21861E5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79B6CB" w14:textId="0393ED2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1CFFCA" w14:textId="6083B93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E6EFE1" w14:textId="121E144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95B66" w:rsidRPr="00AF5C08" w14:paraId="09E0F004" w14:textId="788D4DB9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544E8" w14:textId="4EE37AC0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A157BE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AFD73D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3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97321094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53C1BE" w14:textId="5F6B7A5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A60C60" w14:textId="45D1FD8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D3BCF7" w14:textId="0969BC4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B8F89E" w14:textId="3856D65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27AFFC" w14:textId="6D58340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EB9AE1" w14:textId="3FB813F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95B66" w:rsidRPr="00AF5C08" w14:paraId="387C88DC" w14:textId="6CA1A07F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48D6A" w14:textId="07E8E8C0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lastRenderedPageBreak/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91EBAE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0B59AF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4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03005898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538CB7" w14:textId="0C573D0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366167" w14:textId="269E2C7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20E04E" w14:textId="07FA0D6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B2501C" w14:textId="5189967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A38691" w14:textId="30CCEFB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972485" w14:textId="509BB2B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95B66" w:rsidRPr="00AF5C08" w14:paraId="34347A03" w14:textId="3460C9E0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B242F" w14:textId="0D35CECB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C7E4C3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9FBD78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5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47725972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63F1D7" w14:textId="743639A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70CD7B" w14:textId="5C3C1EE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0BD028" w14:textId="3B98D18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FA5B1C" w14:textId="6E230DD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E0E04D" w14:textId="5C84956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2D5BC3" w14:textId="73B5DBF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95B66" w:rsidRPr="00AF5C08" w14:paraId="445C8D8C" w14:textId="672602F5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9A1A0" w14:textId="644AE855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FA5D7B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E0EFCF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6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60400219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5EBCE1" w14:textId="63359DF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54B7A8" w14:textId="27D7968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36D71C" w14:textId="20B0CAD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7C2B9D" w14:textId="248D9BB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E0F44F" w14:textId="2F895FF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4C56E9" w14:textId="59CB825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95B66" w:rsidRPr="00AF5C08" w14:paraId="55E9FA29" w14:textId="63AEEBB4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F1A4A" w14:textId="28BFF3A0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9047F9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25F30D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7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5106162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1D4FC3" w14:textId="0F47078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A98361" w14:textId="1107807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9237AB" w14:textId="54BBDE4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29B761" w14:textId="31ACFA8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DADC61" w14:textId="16CD28F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954809" w14:textId="1DA6AA4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95B66" w:rsidRPr="00AF5C08" w14:paraId="6550053E" w14:textId="21F94D79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ED8D4" w14:textId="66F2066E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410000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A9E8AC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8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26798408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687F40" w14:textId="2B87617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885DB2" w14:textId="185E3FA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E625EB" w14:textId="2B5D7A3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205BFB" w14:textId="4E20400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822BC5" w14:textId="02F3405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1DEA61" w14:textId="545CF8A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95B66" w:rsidRPr="00AF5C08" w14:paraId="776F1BE4" w14:textId="3AB579C2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617E7" w14:textId="6DEDAAD6" w:rsidR="00695B66" w:rsidRPr="00AF5C08" w:rsidRDefault="00695B66" w:rsidP="00D765AB">
            <w:pPr>
              <w:tabs>
                <w:tab w:val="left" w:pos="1578"/>
              </w:tabs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2FE6D7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B78B7E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22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47971985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E2DB7B" w14:textId="2A37D5B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C11490" w14:textId="34903E8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F1F6CD" w14:textId="6AC3361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A8FA15" w14:textId="408118A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00A849" w14:textId="5613347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0CDE51" w14:textId="43F1C7F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95B66" w:rsidRPr="00AF5C08" w14:paraId="1F424675" w14:textId="0BB9B746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DDFBA" w14:textId="51BFBDC4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CCE3F8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52959B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X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45857134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3F7BDE" w14:textId="2E2B672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CC16BD" w14:textId="4CDDEE9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64BC68" w14:textId="27B146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400C2B" w14:textId="443039B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C0FBBE" w14:textId="06BB173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B8B6D8" w14:textId="0F572ED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95B66" w:rsidRPr="00AF5C08" w14:paraId="123EF35E" w14:textId="3F4B6212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5C6C0" w14:textId="43DFE2F1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F6A232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B927F7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246914743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84FFE0" w14:textId="78F7C05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CCABFD" w14:textId="671F72F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2710D1" w14:textId="519261B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03390B" w14:textId="5D9E624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F74F8B" w14:textId="0BFC463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FE3211" w14:textId="077F117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95B66" w:rsidRPr="00AF5C08" w14:paraId="19AEF678" w14:textId="37D394BC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B1F50" w14:textId="7F12101D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BD0274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13CD12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2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68309884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8BF0C6" w14:textId="6DD8049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9E550F" w14:textId="10FB40B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36E363" w14:textId="1A69C5B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827DE6" w14:textId="464FA04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7328DD" w14:textId="4700C52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FDD2FA" w14:textId="0FCBE59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95B66" w:rsidRPr="00AF5C08" w14:paraId="50FA4F75" w14:textId="0693A321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225A5" w14:textId="73011D32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DB12CA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6CC624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3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65473396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B7893C" w14:textId="02A27C1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55CF4D" w14:textId="0C1615D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F1D8DF" w14:textId="04A4E55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F80504" w14:textId="231A9B8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794078" w14:textId="65BAFDB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E5E873" w14:textId="2988FFF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95B66" w:rsidRPr="00AF5C08" w14:paraId="6F295CA8" w14:textId="57137E36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7296D" w14:textId="0CCA0054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8CFFFB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4521AA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3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74832382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4BC7B6" w14:textId="5DE2634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9E30AF" w14:textId="2B50A02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A8C8D0" w14:textId="7C2D617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84BFDE" w14:textId="5591F47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528527" w14:textId="59B2E36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DDAFD1" w14:textId="34FC78B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95B66" w:rsidRPr="00AF5C08" w14:paraId="518A86E8" w14:textId="50AEA25E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49A6F" w14:textId="3C7B3F0D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35627A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0FA71A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3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95167580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7B99AE" w14:textId="17506F2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7BC060" w14:textId="2CB635A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47B9A4" w14:textId="2E28B22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9C1003" w14:textId="6527C6F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4065F8" w14:textId="6F160E6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97C7E3" w14:textId="05A9E14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95B66" w:rsidRPr="00AF5C08" w14:paraId="10062275" w14:textId="17DC4435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652DD" w14:textId="5F2EB9D3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85C74B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3B6E5F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4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02251181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3C229C" w14:textId="054AC53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9A66C8" w14:textId="5C228AB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ADA536" w14:textId="2288983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FE2D29" w14:textId="0DB7CEE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6F8C30" w14:textId="3FF4F65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315894" w14:textId="460D75F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95B66" w:rsidRPr="00AF5C08" w14:paraId="766D6881" w14:textId="18200FDE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4A45D" w14:textId="1E9BC745" w:rsidR="00695B66" w:rsidRPr="00AF5C08" w:rsidRDefault="00695B66" w:rsidP="00D765AB">
            <w:pPr>
              <w:tabs>
                <w:tab w:val="left" w:pos="1578"/>
              </w:tabs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027706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9D08F4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4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21052340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D83514" w14:textId="13BC8EE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2A8350" w14:textId="3F2FCB2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E0C615" w14:textId="66BED9A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A1610C" w14:textId="3B9E99A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4EB359" w14:textId="38A0277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0D72EB" w14:textId="29B6607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95B66" w:rsidRPr="00AF5C08" w14:paraId="6EEE32B1" w14:textId="1BFE6ED9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F2468" w14:textId="59385FF5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349A40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0E5562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4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86758777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D9B950" w14:textId="0E50B16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B7C12A" w14:textId="5DE0447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4D35FD" w14:textId="6A15C22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46C7CA" w14:textId="4843FA1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C57A62" w14:textId="5C7BD19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EF4DA2" w14:textId="33E6C41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95B66" w:rsidRPr="00AF5C08" w14:paraId="55879533" w14:textId="1981E851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BA2F1" w14:textId="62C61531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46CE19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5D40B1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5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34702589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C002C4" w14:textId="36768C7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ED6EC4" w14:textId="4C3DF1D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270420" w14:textId="1E94E69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CC63F4" w14:textId="58810FA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C70D65" w14:textId="116187A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BA2233" w14:textId="0ECF927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95B66" w:rsidRPr="00AF5C08" w14:paraId="3441B437" w14:textId="2ABECFE7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3A9A2" w14:textId="6427D4D0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3F791A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15BEB3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5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75639542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A10F7B" w14:textId="6F101E5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9157CF" w14:textId="631728D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C47C9F" w14:textId="7215DFA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DD49B4" w14:textId="1510650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E67074" w14:textId="6BDC55A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3A8E6E" w14:textId="77201BA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95B66" w:rsidRPr="00AF5C08" w14:paraId="4AFDCC95" w14:textId="62771708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B7DFE" w14:textId="671C0B7F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0D5535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8ACD96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6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73518629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70D876" w14:textId="09359CF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B1680E" w14:textId="005814C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EA6FA0" w14:textId="2ABDDEA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EDD5E0" w14:textId="61DFF86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30CD02" w14:textId="1025C0C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BB7E87" w14:textId="3D4D40A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95B66" w:rsidRPr="00AF5C08" w14:paraId="01FDBA68" w14:textId="6CF1B4BE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E48D9" w14:textId="39F20278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5D62B5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A0843C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6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82668565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43105A" w14:textId="56283AC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AF2C0E" w14:textId="05D6F7C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16CCD7" w14:textId="5DAB69A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033A06" w14:textId="10104CB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9E9F2F" w14:textId="6E7C088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AFC39B" w14:textId="583C35A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95B66" w:rsidRPr="00AF5C08" w14:paraId="7A471D32" w14:textId="64EFB80B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4DBA1" w14:textId="14558EB0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CAA401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029627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7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53749296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FCB24F" w14:textId="4CD99E9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E09F2B" w14:textId="7B7EC7D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60F77E" w14:textId="668E563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6555CD" w14:textId="4EEB394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A8CAC7" w14:textId="13D29B9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747AAD" w14:textId="0E73016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95B66" w:rsidRPr="00AF5C08" w14:paraId="38968E9B" w14:textId="1E932248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80EDD" w14:textId="314FA84A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9EE5F7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E8F89E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8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33277948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5CB33E" w14:textId="4B44192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980FD0" w14:textId="1EC8479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37A7B4" w14:textId="5DA9498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B0C65C" w14:textId="78FAEB3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AEB56C" w14:textId="2481EAE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96D90F" w14:textId="1167232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95B66" w:rsidRPr="00AF5C08" w14:paraId="6C032D95" w14:textId="6F11D110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9958C" w14:textId="57F7FB1E" w:rsidR="00695B66" w:rsidRPr="00AF5C08" w:rsidRDefault="00695B66" w:rsidP="00D765AB">
            <w:pPr>
              <w:tabs>
                <w:tab w:val="left" w:pos="1578"/>
              </w:tabs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1AC90A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9F72C7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8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99851848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6749C6" w14:textId="046544D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9EFE73" w14:textId="26D69E7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EA4C01" w14:textId="6A8A5C8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22EFBC" w14:textId="767351B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07C2E4" w14:textId="1986DB8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8E50FF" w14:textId="3E797A5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95B66" w:rsidRPr="00AF5C08" w14:paraId="1AEECAFF" w14:textId="03C5F59F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89F8B" w14:textId="5F699EBD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0D7F6B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DE299A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1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15447789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1C49FF" w14:textId="7A2EE8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BC9762" w14:textId="2D64C72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976BCB" w14:textId="5F54688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273BB1" w14:textId="17E6C71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BF70CF" w14:textId="1CBE13B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6C83F7" w14:textId="0A1F7DE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95B66" w:rsidRPr="00AF5C08" w14:paraId="1865C56C" w14:textId="4A0F8534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E4824" w14:textId="71FBA7A0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526D10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2ECC70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3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54486230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323D01" w14:textId="631B63C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69E717" w14:textId="289D2C2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DB138D" w14:textId="1DF2E11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1088D9" w14:textId="0AADBC2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2B37E4" w14:textId="1F6D3BF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75FA00" w14:textId="0E7BBCB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95B66" w:rsidRPr="00AF5C08" w14:paraId="193A91DD" w14:textId="5904B13C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386D2" w14:textId="5E5AA5B3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67DDD1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B53EE4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3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97504880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AA11A8" w14:textId="0EC403E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9DFD04" w14:textId="7725B19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88387C" w14:textId="05F92D3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9498B8" w14:textId="3B1489A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84AA01" w14:textId="63125A0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101F78" w14:textId="297AE3A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95B66" w:rsidRPr="00AF5C08" w14:paraId="761DF498" w14:textId="1993FBD0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A8760" w14:textId="5693B88A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2861A5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369C7C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4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39928704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AC328E" w14:textId="605B6A2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FE90A6" w14:textId="4F1B57B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032699" w14:textId="1A4BF42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72FDAD" w14:textId="14E67E1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3470B0" w14:textId="556E1A9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301D66" w14:textId="57D1AFB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95B66" w:rsidRPr="00AF5C08" w14:paraId="74D4FB39" w14:textId="19E4ACCC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D6A38" w14:textId="7C1B7147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20E20D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8CE25D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4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85935867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804F95" w14:textId="479D5D5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05FF00" w14:textId="7A33E83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98822E" w14:textId="6ACE0C2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B801D3" w14:textId="1DCEB1C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F05DA7" w14:textId="73EFE31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C5C04F" w14:textId="642AF45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95B66" w:rsidRPr="00AF5C08" w14:paraId="03E6EF73" w14:textId="616F8B5C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6BA10" w14:textId="43D5A741" w:rsidR="00695B66" w:rsidRPr="00AF5C08" w:rsidRDefault="00695B66" w:rsidP="00D765AB">
            <w:pPr>
              <w:tabs>
                <w:tab w:val="left" w:pos="1578"/>
              </w:tabs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0CB122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F43D78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4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87050616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3C75C5" w14:textId="21CD191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C90A9B" w14:textId="21CCC8C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64D1EF" w14:textId="3484D88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147095" w14:textId="5CE6E71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47241F" w14:textId="2F0FE7A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424196" w14:textId="4E84218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95B66" w:rsidRPr="00AF5C08" w14:paraId="00006E86" w14:textId="7BDABFF3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CD3DC" w14:textId="767E4931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D88AE5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554337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5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45893830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0BF52A" w14:textId="5368281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BA6B83" w14:textId="374F6F7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00955C" w14:textId="6E8D417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0A28C6" w14:textId="34A4D74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D81F19" w14:textId="657F35A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02D0C8" w14:textId="6606530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95B66" w:rsidRPr="00AF5C08" w14:paraId="2812D0DF" w14:textId="111033BE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CC07B" w14:textId="65CAE22C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90F232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A842AD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6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59438651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4BC450" w14:textId="2C04256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36A871" w14:textId="6E9208B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581C6C" w14:textId="7FFE783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B09B4E" w14:textId="1C2AC3D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CB8768" w14:textId="64C6662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9DC482" w14:textId="5FFAB5C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95B66" w:rsidRPr="00AF5C08" w14:paraId="68E305F5" w14:textId="008889D2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3D5AC" w14:textId="3353981D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891F71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882AEA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7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21514789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A8095E" w14:textId="3D20607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518D97" w14:textId="274CF43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465585" w14:textId="45B9138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694D47" w14:textId="083E0AD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E796F0" w14:textId="73ECA9C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1BE18F" w14:textId="468D65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95B66" w:rsidRPr="00AF5C08" w14:paraId="18629A5A" w14:textId="75A8DB20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8759F" w14:textId="28FF5A1E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754B01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CB0A9A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8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3925578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5F592C" w14:textId="2950E6D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193063" w14:textId="042049F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830DC7" w14:textId="031D716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B8A8DF" w14:textId="4E85F26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8B7D71" w14:textId="6788B5A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EB5E76" w14:textId="02CAF53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95B66" w:rsidRPr="00AF5C08" w14:paraId="0CDC2FD4" w14:textId="0593B275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83176" w14:textId="6730F29C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lastRenderedPageBreak/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1E2946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223F1F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8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54828035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0FF8C3" w14:textId="703468F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098EEC" w14:textId="4241232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2342DB" w14:textId="59C7662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7CB456" w14:textId="2D05F2E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AC1977" w14:textId="543BAC1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31E0F6" w14:textId="405FC57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95B66" w:rsidRPr="00AF5C08" w14:paraId="2C6A1B12" w14:textId="2A900886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387E4" w14:textId="5BD82FF9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2138A7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873E34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8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78571092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DC6E71" w14:textId="196D875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885FA3" w14:textId="6FB22AC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EB5DD1" w14:textId="6D56720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5502F4" w14:textId="5106950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F74A60" w14:textId="30B81F2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A3B745" w14:textId="2EC1BDB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95B66" w:rsidRPr="00AF5C08" w14:paraId="6DC29A3E" w14:textId="0DBAD3EC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D54A2" w14:textId="0FB5537A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C4B58D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75AEDF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9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578941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2A3753" w14:textId="4E89E5A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E3468E" w14:textId="72D5F98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270ABB" w14:textId="6B428A5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71588C" w14:textId="27552B9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DA8586" w14:textId="0CB4592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60AFF8" w14:textId="5A4B9E9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95B66" w:rsidRPr="00AF5C08" w14:paraId="01E7DA96" w14:textId="3F4B8F84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438D4" w14:textId="3A503800" w:rsidR="00695B66" w:rsidRPr="00AF5C08" w:rsidRDefault="00695B66" w:rsidP="00D765AB">
            <w:pPr>
              <w:tabs>
                <w:tab w:val="left" w:pos="1578"/>
              </w:tabs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25040C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18EA79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20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217991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D9A568" w14:textId="4BD7555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D23E9C" w14:textId="187D748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F83129" w14:textId="4A8D3FD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016598" w14:textId="263F18C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B9F8DD" w14:textId="2E87E63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CD8D4C" w14:textId="06EA273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95B66" w:rsidRPr="00AF5C08" w14:paraId="16BACE1F" w14:textId="78B28E59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957F4" w14:textId="3281392F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6FEC9A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D4D34C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22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39402513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07EA03" w14:textId="54D2635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AFD3E8" w14:textId="2BA54E6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A65345" w14:textId="3C9B91E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B73FC4" w14:textId="5087915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C25A90" w14:textId="70F3BE9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0BE231" w14:textId="31AD308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95B66" w:rsidRPr="00AF5C08" w14:paraId="397861C6" w14:textId="63F1675D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247FE" w14:textId="227B8A1B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108EBF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412D6D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54161438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41C1C4" w14:textId="07B8FBC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ADA504" w14:textId="2D09BC3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35957A" w14:textId="65E0C7B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AA5AF6" w14:textId="0500563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91E543" w14:textId="10B86D0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17347A" w14:textId="3606F39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746EA7BB" w14:textId="7844F00D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BC517" w14:textId="786DF2F7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D4ED3B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9DBD29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35962350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00FE43" w14:textId="08F3663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1D63F5" w14:textId="7FB89A4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CE3C08" w14:textId="106A0D1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60C6D1" w14:textId="413891E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BBE960" w14:textId="1D411F2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BA2AB9" w14:textId="0E4F5B5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0634B6F8" w14:textId="0C05A266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5A8F8" w14:textId="2D0EE0AC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D00BA2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5B2204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2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36041126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EC3684" w14:textId="76AE3B9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184771" w14:textId="16787ED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21910F" w14:textId="20420B8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8FE58C" w14:textId="299D7CD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0DF4F3" w14:textId="31BE757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33D674" w14:textId="158B0CA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0FAE621F" w14:textId="12B71136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BEE75" w14:textId="2ECDF28A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D7D857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9379A5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2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68477553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59FF41" w14:textId="7A0BAD6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47CB30" w14:textId="545AFFF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6C5721" w14:textId="07C157E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F92F1F" w14:textId="40FE31F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70A5E9" w14:textId="2DD6613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1BFBC4" w14:textId="410A456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07A85795" w14:textId="10965C0F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6F510" w14:textId="2DDE599F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242A53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787EE0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2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70547066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C8E463" w14:textId="3A1FC9D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0E252C" w14:textId="23B0B09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69EC31" w14:textId="2F5EFF2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CD1611" w14:textId="675A85A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61DAEF" w14:textId="4E99808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56545B" w14:textId="0B4D2AE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3BCCAABB" w14:textId="51EF2E01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49A83" w14:textId="4620F929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1873F2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24FB63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2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75958189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E67218" w14:textId="15DA7C0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967192" w14:textId="6C79BFF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A9B1FC" w14:textId="22A83E6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4CA542" w14:textId="5D022D3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1E96BA" w14:textId="486A573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C4BB72" w14:textId="066D13F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7252656C" w14:textId="1957F183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E9064" w14:textId="7A036FE9" w:rsidR="00695B66" w:rsidRPr="00AF5C08" w:rsidRDefault="00695B66" w:rsidP="00D765AB">
            <w:pPr>
              <w:tabs>
                <w:tab w:val="left" w:pos="1578"/>
              </w:tabs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B6189A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DAC8B3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2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217524316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B9023D" w14:textId="1B471C7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56128C" w14:textId="41A46C0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DE95DF" w14:textId="72B8E13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60F84E" w14:textId="6B6F838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0889DA" w14:textId="37E044B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D8F40C" w14:textId="08F31BA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17914062" w14:textId="671758CF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9DDBD" w14:textId="70E92B90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8C7F17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F4709F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2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241194529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418347" w14:textId="1235B7A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21EBC1" w14:textId="68B6D33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860230" w14:textId="4EBE3FF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550BC2" w14:textId="36E5F47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4DD708" w14:textId="1238941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B6DEFC" w14:textId="5FB5294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31E29585" w14:textId="53951E98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FA10E" w14:textId="3C391F23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B26B6F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D03088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2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35142030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DDCB73" w14:textId="51C4D22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1F36FA" w14:textId="5BBBF5C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DB44A8" w14:textId="1715FD0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65DDED" w14:textId="49FAFDB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4145F6" w14:textId="165D4C7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C39E23" w14:textId="2707892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6EF8AB72" w14:textId="5D96744A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EDE11" w14:textId="766C43E0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EA0857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4EED77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2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85284281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D98D9A" w14:textId="2E6B59A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F1EEFC" w14:textId="080DA6F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47F0D3" w14:textId="2E76D16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944CC5" w14:textId="633BEE9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537860" w14:textId="7EF1C65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F810F9" w14:textId="4ACAE22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5DFCEF71" w14:textId="1AB01559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61D9D" w14:textId="3274D120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3AF929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756DAA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3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59412803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50F085" w14:textId="79F60C7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C4ADAD" w14:textId="5D12C7B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C2646D" w14:textId="48E22DA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A76E1B" w14:textId="38A6FAE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01F78D" w14:textId="4AB397B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2FB898" w14:textId="4C2D332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5282FEA1" w14:textId="71C98113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AB657" w14:textId="46879011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B1FDD9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644A4A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4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86817805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13DE11" w14:textId="58553FB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78839C" w14:textId="1E7E71D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62BA28" w14:textId="210F571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EA23E6" w14:textId="1CAE012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D80BCE" w14:textId="47D4B2C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69986F" w14:textId="613203F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5B04153E" w14:textId="2009AEC5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F492C" w14:textId="59AEB50A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56D8ED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CCE1EC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4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40550690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D39A78" w14:textId="3BC5901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D64255" w14:textId="0BC5E2C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CEBEBD" w14:textId="462CF72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339F19" w14:textId="6CB63DC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F3B4C0" w14:textId="28CBBCC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828A3E" w14:textId="1A85E88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77113CCB" w14:textId="60FE3BB9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FC4C3" w14:textId="1E642ACF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1C537D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BBDCC5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4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65613059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AB372E" w14:textId="4D83FB6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18C418" w14:textId="3695CB0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01BE89" w14:textId="466E06D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59A4F1" w14:textId="4B5A6E5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2C7D1C" w14:textId="50C0134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4601D3" w14:textId="4E3FECF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0D8EF36A" w14:textId="5CC0B86B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61FAB" w14:textId="03CB0971" w:rsidR="00695B66" w:rsidRPr="00AF5C08" w:rsidRDefault="00695B66" w:rsidP="00D765AB">
            <w:pPr>
              <w:tabs>
                <w:tab w:val="left" w:pos="1578"/>
              </w:tabs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09E0ED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06BD0A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4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67728873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FB42DA" w14:textId="34F3FFB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6A98F4" w14:textId="10B4CDA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829207" w14:textId="397E23E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C50ADD" w14:textId="6803F06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205917" w14:textId="22DA930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6FC69F" w14:textId="7A286E3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6B6AE950" w14:textId="2323B53A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CE7A0" w14:textId="1F35D70B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EEAEDB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B6D734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5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40131644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2E3B43" w14:textId="4E32AE8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855CC8" w14:textId="297044D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97D168" w14:textId="6A37D4A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E5E643" w14:textId="7FECB6C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65ACB5" w14:textId="590939B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EC4864" w14:textId="1DB6CDB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7613E753" w14:textId="22A1E166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592FA" w14:textId="6F87942A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6476D5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2FA684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5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34002140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6859C3" w14:textId="0630BFF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DD9DF1" w14:textId="1A62A54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402D51" w14:textId="3A40473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7E180D" w14:textId="61E85C6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BFC1C7" w14:textId="4E99C1C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50BAF4" w14:textId="714E180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743FF991" w14:textId="2F21059F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E3F07" w14:textId="3F4C00ED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E4F4B0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8BFB98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6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35204854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A1912D" w14:textId="6EE5A9B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92ACD5" w14:textId="514B584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0034D3" w14:textId="0BAC15E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7B1164" w14:textId="6792DD7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422B34" w14:textId="0385255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E17C94" w14:textId="15FBBB8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70280075" w14:textId="05750F1D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6198C" w14:textId="61CC4CB4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1F0306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C3DDFD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6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85736307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060FF9" w14:textId="151E521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9B2F87" w14:textId="7F305E6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6A7685" w14:textId="48D2A0B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9C9DB7" w14:textId="67210F0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49816F" w14:textId="16221EE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D17ABD" w14:textId="16D7610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63AAD2B6" w14:textId="5D5E8F22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688A2" w14:textId="75A76F9A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D479B5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4DD9D7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7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57719913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D2DBC4" w14:textId="6201291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AFEF86" w14:textId="45A0615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B0180D" w14:textId="45CD5ED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AC2041" w14:textId="4790714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928690" w14:textId="734D1CE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A5E98A" w14:textId="39E8154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4B6312CA" w14:textId="6AFD12F8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28681" w14:textId="33715B76" w:rsidR="00695B66" w:rsidRPr="00AF5C08" w:rsidRDefault="00695B66" w:rsidP="00D765AB">
            <w:pPr>
              <w:tabs>
                <w:tab w:val="left" w:pos="1578"/>
              </w:tabs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CEDC66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EA3795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7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67976008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E0FFAC" w14:textId="4E2A731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F2D4A9" w14:textId="65F7E0F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7D2632" w14:textId="1118B23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BF3A22" w14:textId="0735FC2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F826D7" w14:textId="5A32733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CDAB02" w14:textId="4B3C602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42CB83F2" w14:textId="32262965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4AA0C" w14:textId="1ECE82BB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8C5FF5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4A0C6C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8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09071227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1AB7DE" w14:textId="137EA00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069619" w14:textId="547D041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FF416F" w14:textId="7F23CD9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15FCF1" w14:textId="1D88747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5EB40E" w14:textId="01A4D54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0ECDF9" w14:textId="5CC40F8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1CC7143D" w14:textId="3C00B1D5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1A64B" w14:textId="7379F0A2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A55ABF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972084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8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28209578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56338E" w14:textId="0670CCC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ACF541" w14:textId="46D39AF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FC4AE1" w14:textId="4B6ED92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54EDBD" w14:textId="41640FD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D9A26D" w14:textId="427763B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B31345" w14:textId="02C7027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335A3214" w14:textId="4DF6FE34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0290D" w14:textId="2811799A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1396BD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8AA148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8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42849282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8F835F" w14:textId="4034073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95076B" w14:textId="3790609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F13226" w14:textId="1231528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443CAE" w14:textId="49DCBDA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D625C4" w14:textId="6E9A326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82FD51" w14:textId="0878105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421BF838" w14:textId="173CD08A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00AE6" w14:textId="4172E170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EEE709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21F0B4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8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37889008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519C90" w14:textId="602FB98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AD78CF" w14:textId="0A936A2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1729C7" w14:textId="6970510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67B50E" w14:textId="2503545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70DE90" w14:textId="1566ABB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18F5E2" w14:textId="47525E5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118831E0" w14:textId="3F9D97F9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E4A1F" w14:textId="6F3F4D04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3E4F92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7F5261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8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53227890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E3A179" w14:textId="2395489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DE2395" w14:textId="2C953CB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D16217" w14:textId="0B73716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7609D4" w14:textId="04ACD2A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9452A1" w14:textId="23EA0BD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DC0021" w14:textId="60B23AA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6F59FFA4" w14:textId="61FDAF34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E21A9" w14:textId="6A7A8FA8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8E2E94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9DC9F7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9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12347945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B2225D" w14:textId="5A01A3A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C4FA4D" w14:textId="0A2921F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A64DBE" w14:textId="72F981B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FA42C1" w14:textId="3F2A78C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E4B937" w14:textId="235BFB8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374717" w14:textId="7283D5B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7B782B27" w14:textId="4FAF1818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11A9B" w14:textId="7AE60DF3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lastRenderedPageBreak/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569908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3990E3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9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21809386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8DBDC6" w14:textId="37E5A3F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1A761A" w14:textId="4C1F0DE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F041A3" w14:textId="51DFB61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872DDC" w14:textId="21CE58C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A3E5E7" w14:textId="671E9C5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3C294A" w14:textId="66009DB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72702907" w14:textId="1E08A3D2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C7D70" w14:textId="66B20F06" w:rsidR="00695B66" w:rsidRPr="00AF5C08" w:rsidRDefault="00695B66" w:rsidP="00D765AB">
            <w:pPr>
              <w:tabs>
                <w:tab w:val="left" w:pos="1578"/>
              </w:tabs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051EB4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77EA9B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0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17150398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451144" w14:textId="2B5B918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B07111" w14:textId="3A1E7C1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53A3CD" w14:textId="6B8AD34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65B990" w14:textId="508B215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D1699D" w14:textId="514F42A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818202" w14:textId="4295C9E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066668CE" w14:textId="1F6574F3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2E0F6" w14:textId="57F73ACF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DD1B1A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659733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1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08466251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D842CA" w14:textId="55B10E1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689EFB" w14:textId="54EE2A4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A0681E" w14:textId="35B5BC6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C9F57A" w14:textId="5E40B92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18BD87" w14:textId="0933D7A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44492D" w14:textId="29621A4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08056475" w14:textId="60B7EDFB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F622E" w14:textId="42980B0A" w:rsidR="00695B66" w:rsidRPr="00AF5C08" w:rsidRDefault="00695B66" w:rsidP="005F3705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F65328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E0F435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2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4708662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2674AC" w14:textId="5168683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1AF8C4" w14:textId="51FD8BF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D01765" w14:textId="055D6AB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3740B5" w14:textId="2ABACD9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D5709F" w14:textId="170D5C6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319D97" w14:textId="2D3E213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5E3F32E5" w14:textId="09775072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B8FC1" w14:textId="5DEC516D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F6C23E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86AA47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3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21421916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E1EAE9" w14:textId="4388061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B077C0" w14:textId="2BA422D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2C87CC" w14:textId="60D1174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9F5521" w14:textId="2B171F8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711DBC" w14:textId="4A6B165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55EDCC" w14:textId="576F3B1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13026B61" w14:textId="1890706C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05182" w14:textId="4DFCB7C9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93CBA7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F8C74B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4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9692823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11D82C" w14:textId="532A2D1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AEA8E0" w14:textId="05CB321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B0099A" w14:textId="545E7B1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659049" w14:textId="0954BB8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A5E86E" w14:textId="565F075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359362" w14:textId="2B028B1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31B1DE9E" w14:textId="3A6400A0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E27B3" w14:textId="73237727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A5F877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39990F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4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68659681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2A1019" w14:textId="515752C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B6A7EE" w14:textId="3DC9F32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A6B62A" w14:textId="0AD989A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46ADDA" w14:textId="5352269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022760" w14:textId="0C5755F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78D4DD" w14:textId="21DB1AF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4102001D" w14:textId="1B8AFADA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62B25" w14:textId="329F0AE8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A1D274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1385D5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5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01742561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28CAC0" w14:textId="3843517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C9166B" w14:textId="5AAFCA4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1638A0" w14:textId="45D5B7B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2FD28D" w14:textId="31BA1BF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A9FB0E" w14:textId="5A69504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C64B7F" w14:textId="6B63201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09A0CC91" w14:textId="7B4B19DB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B3A2C" w14:textId="1A7223F3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83511A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CAFEE0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5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24913524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EB47B5" w14:textId="3877660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D34F84" w14:textId="2018098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58BACF" w14:textId="6C01638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C6B96D" w14:textId="41D7493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EA6046" w14:textId="0FECE6D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2BD4C8" w14:textId="41E11B5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018AEF07" w14:textId="2B8EB7A0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48D72" w14:textId="27D9E790" w:rsidR="00695B66" w:rsidRPr="00AF5C08" w:rsidRDefault="00695B66" w:rsidP="00D765AB">
            <w:pPr>
              <w:tabs>
                <w:tab w:val="left" w:pos="1578"/>
              </w:tabs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434627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E703D5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6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2012678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F78593" w14:textId="0128D85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2DD82F" w14:textId="08EB3A9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360334" w14:textId="366F6E4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A70A5B" w14:textId="575535B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FBDA3A" w14:textId="5C086A4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274D18" w14:textId="14F5343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25B79640" w14:textId="07C54EA4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0A18E" w14:textId="6D954152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429F67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E9F70E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6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5649535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B52C63" w14:textId="5CC1A69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6317A0" w14:textId="6AB8B37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076D75" w14:textId="63086B2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086814" w14:textId="68CC8EB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57C90A" w14:textId="2FEF65B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66908B" w14:textId="3ADD49C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0FD9CF96" w14:textId="74C3E95A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BD7A4" w14:textId="11F7E7F8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5C5F81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C8C927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6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8000839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C4B172" w14:textId="3AE5FCD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ECA21C" w14:textId="0F127E2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E86382" w14:textId="0F56B17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742AAB" w14:textId="23C3CCF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1490B9" w14:textId="3463216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DC1F21" w14:textId="0590710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3C54C691" w14:textId="09A2EB2A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D6F0E" w14:textId="6E8ACE43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9A4373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1A8B09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7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74998257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FED396" w14:textId="422FA8E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2198A8" w14:textId="7C5B70A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191AF4" w14:textId="72D0A50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3D3B69" w14:textId="2B94D9D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A32596" w14:textId="302C2C7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246A3F" w14:textId="1CB9E2A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7828A74A" w14:textId="720CD15E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26A8A" w14:textId="5E17D0E1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CDFD02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701D80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7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80297544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905F1F" w14:textId="5219434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644640" w14:textId="24D6B67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84CC07" w14:textId="6765C1F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31B138" w14:textId="096AA61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4EF0E1" w14:textId="006B7FD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C90539" w14:textId="1B1AF24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0EA9E0E2" w14:textId="6ADA4222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6C262" w14:textId="52B54159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7C1738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93B596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8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32013506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9BB575" w14:textId="3A2D49D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B46612" w14:textId="14C474A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2FF4B1" w14:textId="20F98BC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6ADC52" w14:textId="2317CF7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F18317" w14:textId="3A42F92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27F7E1" w14:textId="07B7CA2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351805CC" w14:textId="625D515F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50A15" w14:textId="0E98C59B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008225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8DC054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9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7876176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946D01" w14:textId="36B76F0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685E64" w14:textId="457BA48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58BD7D" w14:textId="7324136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24ACA9" w14:textId="5C0BF70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3D0B3B" w14:textId="08C92B9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079329" w14:textId="5743EC0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408D6C46" w14:textId="0AA56A15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32E2F" w14:textId="15E18FB9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2FC16E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1C5249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20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32064265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E7DE92" w14:textId="2675BD4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10200D" w14:textId="12E7F30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621745" w14:textId="337CDB6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AB260F" w14:textId="08DB27D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FA14B0" w14:textId="1865561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E36779" w14:textId="73FBFD9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49F95B65" w14:textId="5D053724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F8449" w14:textId="09535978" w:rsidR="00695B66" w:rsidRPr="00AF5C08" w:rsidRDefault="00695B66" w:rsidP="00D765AB">
            <w:pPr>
              <w:tabs>
                <w:tab w:val="left" w:pos="1578"/>
              </w:tabs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02A99B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3164EA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21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9359272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BDD30E" w14:textId="73401CB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1FA3FE" w14:textId="5D204EB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A0B396" w14:textId="0B2615D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87CA3F" w14:textId="597A559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D41F7B" w14:textId="3303C63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214409" w14:textId="48583CD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4A203430" w14:textId="133BCC96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40B3A" w14:textId="5D9BF8FB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9FB299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935B3E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22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9828856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EF06B4" w14:textId="7D8A91F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9B753D" w14:textId="69722AA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4D0B86" w14:textId="096463B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B31EA5" w14:textId="3F34C3A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92BF6B" w14:textId="3553B47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245C9F" w14:textId="7CD3884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3451E9AF" w14:textId="26024091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EE709" w14:textId="43AB8B5A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7216B1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DD56A6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22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47555325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12B96E" w14:textId="2BA141C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3A4DB5" w14:textId="171ECF4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08C988" w14:textId="6528847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8E3DC6" w14:textId="7969BCF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B1FA2C" w14:textId="2161F46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73B771" w14:textId="493D420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61F469B0" w14:textId="55514FCD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EAE13" w14:textId="270DD131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E8DE07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9A8531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X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_111230434_- 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600DA0" w14:textId="4D76AC9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928D2E" w14:textId="734BFB3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1B7837" w14:textId="6816C62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169EF0" w14:textId="0AC3AC9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342F39" w14:textId="6366B27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6F5EF0" w14:textId="0E1AEB3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60CACCC9" w14:textId="6A99F381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76A50" w14:textId="581F01F1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#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06760C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EB9548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X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24630506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D10975" w14:textId="56FE94B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554643" w14:textId="15AB378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EDC50D" w14:textId="6C7D7F8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45B61D" w14:textId="7BA3A3B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8082B4" w14:textId="79319C6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1F7F4B" w14:textId="76B43F4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73D93A41" w14:textId="66633B82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F2EDB" w14:textId="03B840CC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</w:t>
            </w: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AF5C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5580B8" w14:textId="77777777" w:rsidR="00695B66" w:rsidRPr="00AF5C08" w:rsidRDefault="00695B66" w:rsidP="0066070E">
            <w:pPr>
              <w:widowControl/>
              <w:ind w:rightChars="50" w:right="120"/>
              <w:jc w:val="righ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37E1AB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7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94809435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46AEB5" w14:textId="17C4A76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9BB550" w14:textId="6E5644F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949BEB" w14:textId="7EA1E82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9B47A7" w14:textId="2453908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E6F242" w14:textId="34DBA69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EECD36" w14:textId="6991CC4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95B66" w:rsidRPr="00AF5C08" w14:paraId="03BBDF80" w14:textId="6F434211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CC759" w14:textId="69694EC2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</w:t>
            </w: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AF5C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98855C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410725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83358897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A9FCE4" w14:textId="1955FA0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DA1A2B" w14:textId="126600F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C03730" w14:textId="6E40BBF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FA489B" w14:textId="44777BD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1F80C7" w14:textId="36D7FA2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4A81E3" w14:textId="16A4390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95B66" w:rsidRPr="00AF5C08" w14:paraId="6AB3FED2" w14:textId="7F6590BE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9E8CC" w14:textId="07FF60D1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</w:t>
            </w: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AF5C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E4B5E6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22FF96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3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20302065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BA5D44" w14:textId="352BB3D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28AD37" w14:textId="689F9FE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7D290B" w14:textId="4EC5C4A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9E9821" w14:textId="1416C1F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72FBC0" w14:textId="481C058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6EBA77" w14:textId="760C31D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95B66" w:rsidRPr="00AF5C08" w14:paraId="49B88EFE" w14:textId="10F4584D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3BC9F" w14:textId="3B33137C" w:rsidR="00695B66" w:rsidRPr="00AF5C08" w:rsidRDefault="00695B66" w:rsidP="005F3705">
            <w:pPr>
              <w:tabs>
                <w:tab w:val="left" w:pos="1578"/>
              </w:tabs>
              <w:rPr>
                <w:rFonts w:ascii="Arial" w:hAnsi="Arial" w:cs="Arial"/>
                <w:sz w:val="20"/>
                <w:szCs w:val="20"/>
              </w:rPr>
            </w:pPr>
            <w:bookmarkStart w:id="0" w:name="_GoBack" w:colFirst="0" w:colLast="0"/>
            <w:r w:rsidRPr="00AF5C08">
              <w:rPr>
                <w:rFonts w:ascii="Arial" w:hAnsi="Arial" w:cs="Arial"/>
                <w:sz w:val="20"/>
                <w:szCs w:val="20"/>
              </w:rPr>
              <w:t>HAM/TSP</w:t>
            </w: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AF5C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A7DCAE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C9CC8A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0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15443574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489E09" w14:textId="4CE0778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91BB4F" w14:textId="5A56EE2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9345E6" w14:textId="53FA51A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D42F21" w14:textId="451AB86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A60632" w14:textId="2D21074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EC3933" w14:textId="67203F8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2DBFCCAA" w14:textId="695B07FB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27D57" w14:textId="317F4F12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</w:t>
            </w: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AF5C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9F4EFF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A63EB0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4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69568423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DF9D30" w14:textId="5B31DBA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BF3FE7" w14:textId="22C3BB8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070CD1" w14:textId="49FE168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4B6823" w14:textId="33B3869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59E046" w14:textId="093E721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4E19B3" w14:textId="3BABE18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1879A4A2" w14:textId="233CC8FD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B70B9" w14:textId="7C0922E7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</w:t>
            </w: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AF5C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C03050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0A555D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7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76377315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F54886" w14:textId="4BF6E31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DEE42E" w14:textId="597298E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81D202" w14:textId="1C61EFC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79F1B0" w14:textId="74386EC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5B3901" w14:textId="33FF693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F74708" w14:textId="68744C6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210BADCE" w14:textId="426CF5CB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D9825" w14:textId="058CEF0F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</w:t>
            </w: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AF5C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B28D3F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E18080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19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53295299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AD238D" w14:textId="50A3FB0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E355EE" w14:textId="3DE3610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D35B62" w14:textId="570DA5E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948898" w14:textId="41A170E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ECB8C6" w14:textId="6974D7F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1E3832" w14:textId="428DB8E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126A936E" w14:textId="475ED2FF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782B0" w14:textId="0ABBBEBC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</w:t>
            </w: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AF5C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FD8563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F2EC93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2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29319523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2F1B7B" w14:textId="51FA78A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E316F0" w14:textId="10F2EA7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0285C4" w14:textId="5218DA1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73C228" w14:textId="1E73E44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E2FD44" w14:textId="5F0825B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D14BA4" w14:textId="569AEB3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41146AFA" w14:textId="474FA599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69624" w14:textId="5F90F32F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</w:t>
            </w: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AF5C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DA98E1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27B340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2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52269816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B21D08" w14:textId="103E76B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46CBAD" w14:textId="475E481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D7EDC6" w14:textId="070077D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BA3664" w14:textId="38034D8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706577" w14:textId="71C0F6C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90C250" w14:textId="12C7EA8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2CC860E7" w14:textId="2D7B47D6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8D2A9" w14:textId="56CE3773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</w:t>
            </w: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AF5C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966F11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2FB890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21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41823298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6B55D3" w14:textId="1A7C82A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BAE2D3" w14:textId="35ADED9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D474A6" w14:textId="6C80329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CCE9E1" w14:textId="0D218CF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0DC390" w14:textId="5B28DB7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7FAF3C" w14:textId="4978E70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02BB9C46" w14:textId="56729079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A49AC" w14:textId="40322DC4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lastRenderedPageBreak/>
              <w:t>HAM/TSP</w:t>
            </w: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AF5C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291776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75EABF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21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45485709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28AE61" w14:textId="3E44069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E8412E" w14:textId="52BD5274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9188C0" w14:textId="4410FB3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4A9420" w14:textId="5A81527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45BD1D" w14:textId="2E45FDB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1D5F95" w14:textId="4E22544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2CC09905" w14:textId="75E880A3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6D8B5" w14:textId="60127CC3" w:rsidR="00695B66" w:rsidRPr="00AF5C08" w:rsidRDefault="00695B66" w:rsidP="00D765AB">
            <w:pPr>
              <w:tabs>
                <w:tab w:val="left" w:pos="1578"/>
              </w:tabs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</w:t>
            </w: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AF5C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948932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60343B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22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35171055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B4161B" w14:textId="1609087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72868E" w14:textId="73972FD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354F51" w14:textId="0A13778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4D7B18" w14:textId="27DCDB2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273FFC" w14:textId="5ECFEC4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9BDF2E" w14:textId="69A7ADA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4CCA473E" w14:textId="3DCDCC31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B29A2" w14:textId="40492666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</w:t>
            </w: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AF5C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391D5E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28802F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3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63378618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918F83" w14:textId="60BE3F1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B3A5CB" w14:textId="7D87BB4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E69B5A" w14:textId="5B29B0F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0EFD49" w14:textId="697804A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F2AC3D" w14:textId="3C5812C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1F3D9C" w14:textId="19D4288B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019DB19E" w14:textId="188B39EE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BE9E6" w14:textId="5152DD90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</w:t>
            </w: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AF5C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E8BDE6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C9F3DF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3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98938842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C8017D" w14:textId="7B241956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1E7A64" w14:textId="32ECE4F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F19118" w14:textId="4518A0C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8DF602" w14:textId="5CDD1CAE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BF6C26" w14:textId="29A21B0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3A120A" w14:textId="4AF2960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3F25C000" w14:textId="3ED2D469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3BAC4" w14:textId="730AB43A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</w:t>
            </w: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AF5C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10A5CE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B5A271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5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171693329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2D259A" w14:textId="5772923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A3D172" w14:textId="6161062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7A0358" w14:textId="6234DCE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AF5D40" w14:textId="210B7D9C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0F8E23" w14:textId="50DE8E8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2BA4A0" w14:textId="050ECE7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4E88B597" w14:textId="5A5757DA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39439" w14:textId="7CB109E1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</w:t>
            </w: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AF5C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9A087B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440BE1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5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44149298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F1743C" w14:textId="2413D45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8230A1" w14:textId="27C60C6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678672" w14:textId="73D5F25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4EBB79" w14:textId="71BE5B7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AB194B" w14:textId="2EC844F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D23C35" w14:textId="5409A18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3A29CC03" w14:textId="135C9A51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B4F9F" w14:textId="2ED503D6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</w:t>
            </w: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AF5C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1A8AEF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50DC8C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7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28671277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2149E2" w14:textId="10857E1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E59F6B" w14:textId="6C4258D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A36165" w14:textId="485659C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6E192A" w14:textId="33BF6AA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B3C27A" w14:textId="516A90E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98DFD4" w14:textId="0046F0A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10500EB4" w14:textId="1DCFB005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47151" w14:textId="3D00EF66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</w:t>
            </w: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AF5C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FC35A6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A2F9A6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7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56268804_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DC6C6D" w14:textId="3C89EEC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DA799E" w14:textId="1299710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7289C2" w14:textId="2391042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FF478B" w14:textId="0D58853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2D5E2B" w14:textId="17FB41E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A067CA" w14:textId="1D1D3515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6DD66821" w14:textId="7BBA7E28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0C81C" w14:textId="67ED00E8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</w:t>
            </w: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AF5C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19C745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FE6786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7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91699980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540957" w14:textId="048A368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00B94C" w14:textId="4559BE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A76892" w14:textId="1EECBFA3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0D4E96" w14:textId="7B8092F9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35F74B" w14:textId="0E935498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86B333" w14:textId="452101B1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B66" w:rsidRPr="00AF5C08" w14:paraId="70425E1F" w14:textId="1695904F" w:rsidTr="00695B66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59BC5" w14:textId="0A48B0DB" w:rsidR="00695B66" w:rsidRPr="00AF5C08" w:rsidRDefault="00695B66" w:rsidP="00D765AB">
            <w:pPr>
              <w:rPr>
                <w:rFonts w:ascii="Arial" w:hAnsi="Arial" w:cs="Arial"/>
                <w:sz w:val="20"/>
                <w:szCs w:val="20"/>
              </w:rPr>
            </w:pPr>
            <w:r w:rsidRPr="00AF5C08">
              <w:rPr>
                <w:rFonts w:ascii="Arial" w:hAnsi="Arial" w:cs="Arial"/>
                <w:sz w:val="20"/>
                <w:szCs w:val="20"/>
              </w:rPr>
              <w:t>HAM/TSP</w:t>
            </w: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AF5C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15B00E" w14:textId="7777777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0FDA9B" w14:textId="77777777" w:rsidR="00695B66" w:rsidRPr="00AF5C08" w:rsidRDefault="00695B66">
            <w:pPr>
              <w:jc w:val="lef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gramStart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chr9</w:t>
            </w:r>
            <w:proofErr w:type="gramEnd"/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_22422521_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F1796F" w14:textId="1E4ABF2A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8AFE2D" w14:textId="34947C42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4E6C38" w14:textId="3F6FCD30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9D4E7B" w14:textId="3F1F82C7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E585C7" w14:textId="36E8EC0D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CDE5F1" w14:textId="20B48DCF" w:rsidR="00695B66" w:rsidRPr="00AF5C08" w:rsidRDefault="00695B66" w:rsidP="0066070E">
            <w:pPr>
              <w:ind w:rightChars="50" w:right="12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AF5C08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</w:tbl>
    <w:bookmarkEnd w:id="0"/>
    <w:p w14:paraId="3D21C82B" w14:textId="607AF3F0" w:rsidR="00D765AB" w:rsidRPr="00AF5C08" w:rsidRDefault="00AF5C08" w:rsidP="00C11A62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CD4 :</w:t>
      </w:r>
      <w:proofErr w:type="gramEnd"/>
      <w:r>
        <w:rPr>
          <w:rFonts w:ascii="Arial" w:hAnsi="Arial" w:cs="Arial"/>
          <w:sz w:val="20"/>
          <w:szCs w:val="20"/>
        </w:rPr>
        <w:t xml:space="preserve"> CD4 T cells, CD8 : CD8 T cells, B : B cells, Mono : Monocytes, </w:t>
      </w:r>
      <w:proofErr w:type="spellStart"/>
      <w:r>
        <w:rPr>
          <w:rFonts w:ascii="Arial" w:hAnsi="Arial" w:cs="Arial"/>
          <w:sz w:val="20"/>
          <w:szCs w:val="20"/>
        </w:rPr>
        <w:t>Neut</w:t>
      </w:r>
      <w:proofErr w:type="spellEnd"/>
      <w:r>
        <w:rPr>
          <w:rFonts w:ascii="Arial" w:hAnsi="Arial" w:cs="Arial"/>
          <w:sz w:val="20"/>
          <w:szCs w:val="20"/>
        </w:rPr>
        <w:t xml:space="preserve"> : Neutrophils, </w:t>
      </w:r>
      <w:proofErr w:type="spellStart"/>
      <w:r>
        <w:rPr>
          <w:rFonts w:ascii="Arial" w:hAnsi="Arial" w:cs="Arial"/>
          <w:sz w:val="20"/>
          <w:szCs w:val="20"/>
        </w:rPr>
        <w:t>Neut</w:t>
      </w:r>
      <w:proofErr w:type="spellEnd"/>
      <w:r>
        <w:rPr>
          <w:rFonts w:ascii="Arial" w:hAnsi="Arial" w:cs="Arial"/>
          <w:sz w:val="20"/>
          <w:szCs w:val="20"/>
        </w:rPr>
        <w:t>(1year) : Neutrophils 1 year later</w:t>
      </w:r>
    </w:p>
    <w:sectPr w:rsidR="00D765AB" w:rsidRPr="00AF5C08" w:rsidSect="0032176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ＭＳ 明朝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">
    <w:altName w:val="ＭＳ ゴシック"/>
    <w:charset w:val="80"/>
    <w:family w:val="auto"/>
    <w:pitch w:val="variable"/>
    <w:sig w:usb0="E00002FF" w:usb1="2AC7FDFF" w:usb2="00000016" w:usb3="00000000" w:csb0="0002009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A62"/>
    <w:rsid w:val="001D217D"/>
    <w:rsid w:val="002428EE"/>
    <w:rsid w:val="00313978"/>
    <w:rsid w:val="00321768"/>
    <w:rsid w:val="00455137"/>
    <w:rsid w:val="00505EBA"/>
    <w:rsid w:val="00572819"/>
    <w:rsid w:val="005F3705"/>
    <w:rsid w:val="0066070E"/>
    <w:rsid w:val="00695B66"/>
    <w:rsid w:val="00760183"/>
    <w:rsid w:val="00922B38"/>
    <w:rsid w:val="00AF5C08"/>
    <w:rsid w:val="00BC676D"/>
    <w:rsid w:val="00C11A62"/>
    <w:rsid w:val="00CA0D8D"/>
    <w:rsid w:val="00CD378D"/>
    <w:rsid w:val="00D71E65"/>
    <w:rsid w:val="00D765AB"/>
    <w:rsid w:val="00D808BE"/>
    <w:rsid w:val="00D822E1"/>
    <w:rsid w:val="00EC1DE1"/>
    <w:rsid w:val="00EF5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7C48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1A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1A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93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3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326</Words>
  <Characters>7562</Characters>
  <Application>Microsoft Macintosh Word</Application>
  <DocSecurity>0</DocSecurity>
  <Lines>63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yoto University</Company>
  <LinksUpToDate>false</LinksUpToDate>
  <CharactersWithSpaces>8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 Furuta</dc:creator>
  <cp:keywords/>
  <dc:description/>
  <cp:lastModifiedBy>古田</cp:lastModifiedBy>
  <cp:revision>3</cp:revision>
  <cp:lastPrinted>2016-02-18T02:23:00Z</cp:lastPrinted>
  <dcterms:created xsi:type="dcterms:W3CDTF">2016-06-07T05:32:00Z</dcterms:created>
  <dcterms:modified xsi:type="dcterms:W3CDTF">2016-09-10T08:57:00Z</dcterms:modified>
</cp:coreProperties>
</file>